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16E6A" w14:textId="77777777" w:rsidR="00027D45" w:rsidRPr="00C634C8" w:rsidRDefault="00027D45" w:rsidP="00027D45">
      <w:pPr>
        <w:rPr>
          <w:b/>
          <w:bCs/>
          <w:noProof/>
          <w:sz w:val="24"/>
          <w:szCs w:val="24"/>
        </w:rPr>
      </w:pPr>
      <w:r w:rsidRPr="00C634C8">
        <w:rPr>
          <w:b/>
          <w:bCs/>
          <w:noProof/>
          <w:sz w:val="24"/>
          <w:szCs w:val="24"/>
        </w:rPr>
        <w:t>Supplementary material</w:t>
      </w:r>
    </w:p>
    <w:p w14:paraId="061E772B" w14:textId="544DF882" w:rsidR="00BB2D8A" w:rsidRPr="00C634C8" w:rsidRDefault="00027D45" w:rsidP="00EA448E">
      <w:pPr>
        <w:rPr>
          <w:rFonts w:ascii="Calibri" w:hAnsi="Calibri" w:cs="Calibri"/>
          <w:b/>
          <w:bCs/>
        </w:rPr>
      </w:pPr>
      <w:r w:rsidRPr="00C634C8">
        <w:rPr>
          <w:rFonts w:ascii="Calibri" w:hAnsi="Calibri" w:cs="Calibri"/>
          <w:b/>
          <w:bCs/>
        </w:rPr>
        <w:t xml:space="preserve">Supplement Table A1: </w:t>
      </w:r>
      <w:r w:rsidR="00C14B4D" w:rsidRPr="00C634C8">
        <w:rPr>
          <w:rFonts w:ascii="Calibri" w:hAnsi="Calibri" w:cs="Calibri"/>
          <w:b/>
          <w:bCs/>
        </w:rPr>
        <w:t>C</w:t>
      </w:r>
      <w:r w:rsidRPr="00C634C8">
        <w:rPr>
          <w:rFonts w:ascii="Calibri" w:hAnsi="Calibri" w:cs="Calibri"/>
          <w:b/>
          <w:bCs/>
        </w:rPr>
        <w:t>omparison of demographic and clinical characteristics</w:t>
      </w:r>
      <w:r w:rsidR="00C14B4D" w:rsidRPr="00C634C8">
        <w:rPr>
          <w:rFonts w:ascii="Calibri" w:hAnsi="Calibri" w:cs="Calibri"/>
          <w:b/>
          <w:bCs/>
        </w:rPr>
        <w:t xml:space="preserve"> between</w:t>
      </w:r>
      <w:r w:rsidRPr="00C634C8">
        <w:rPr>
          <w:rFonts w:ascii="Calibri" w:hAnsi="Calibri" w:cs="Calibri"/>
          <w:b/>
          <w:bCs/>
        </w:rPr>
        <w:t xml:space="preserve"> patients who died and survived within 90</w:t>
      </w:r>
      <w:r w:rsidR="00C14B4D" w:rsidRPr="00C634C8">
        <w:rPr>
          <w:rFonts w:ascii="Calibri" w:hAnsi="Calibri" w:cs="Calibri"/>
          <w:b/>
          <w:bCs/>
        </w:rPr>
        <w:t>-</w:t>
      </w:r>
      <w:r w:rsidRPr="00C634C8">
        <w:rPr>
          <w:rFonts w:ascii="Calibri" w:hAnsi="Calibri" w:cs="Calibri"/>
          <w:b/>
          <w:bCs/>
        </w:rPr>
        <w:t xml:space="preserve">day </w:t>
      </w:r>
      <w:r w:rsidR="00C14B4D" w:rsidRPr="00C634C8">
        <w:rPr>
          <w:rFonts w:ascii="Calibri" w:hAnsi="Calibri" w:cs="Calibri"/>
          <w:b/>
          <w:bCs/>
        </w:rPr>
        <w:t>follow-up in</w:t>
      </w:r>
      <w:r w:rsidRPr="00C634C8">
        <w:rPr>
          <w:rFonts w:ascii="Calibri" w:hAnsi="Calibri" w:cs="Calibri"/>
          <w:b/>
          <w:bCs/>
        </w:rPr>
        <w:t xml:space="preserve"> the full cohort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888"/>
        <w:gridCol w:w="1908"/>
        <w:gridCol w:w="1775"/>
        <w:gridCol w:w="1080"/>
        <w:gridCol w:w="1709"/>
      </w:tblGrid>
      <w:tr w:rsidR="00C634C8" w:rsidRPr="00C634C8" w14:paraId="26CEBCA4" w14:textId="77777777" w:rsidTr="00504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5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5C80" w14:textId="54141765" w:rsidR="00BB2D8A" w:rsidRPr="00C634C8" w:rsidRDefault="00EA448E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  <w:b/>
                <w:bCs/>
              </w:rPr>
              <w:t>Characteristics</w:t>
            </w:r>
          </w:p>
        </w:tc>
        <w:tc>
          <w:tcPr>
            <w:tcW w:w="101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6172" w14:textId="77777777" w:rsidR="00EA448E" w:rsidRPr="00C634C8" w:rsidRDefault="00EA448E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  <w:bCs/>
              </w:rPr>
            </w:pPr>
            <w:r w:rsidRPr="00C634C8">
              <w:rPr>
                <w:rFonts w:ascii="Calibri" w:eastAsia="DejaVu Sans" w:hAnsi="Calibri" w:cs="Calibri"/>
                <w:b/>
                <w:bCs/>
              </w:rPr>
              <w:t xml:space="preserve">Death </w:t>
            </w:r>
          </w:p>
          <w:p w14:paraId="5CBF76F6" w14:textId="3F5FBA89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N = 98</w:t>
            </w:r>
            <w:r w:rsidR="007A1299"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  <w:tc>
          <w:tcPr>
            <w:tcW w:w="94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3A8B" w14:textId="77777777" w:rsidR="00AA5CA4" w:rsidRPr="00C634C8" w:rsidRDefault="00AA5CA4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  <w:b/>
              </w:rPr>
              <w:t>Survival</w:t>
            </w:r>
          </w:p>
          <w:p w14:paraId="38439AC0" w14:textId="53407852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N = 9,066</w:t>
            </w:r>
            <w:r w:rsidR="007A1299"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  <w:tc>
          <w:tcPr>
            <w:tcW w:w="5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9A5C" w14:textId="57D8864C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b/>
              </w:rPr>
              <w:t>p-</w:t>
            </w:r>
            <w:proofErr w:type="gramStart"/>
            <w:r w:rsidRPr="00C634C8">
              <w:rPr>
                <w:rFonts w:ascii="Calibri" w:eastAsia="DejaVu Sans" w:hAnsi="Calibri" w:cs="Calibri"/>
                <w:b/>
              </w:rPr>
              <w:t>value</w:t>
            </w:r>
            <w:r w:rsidR="007A1299" w:rsidRPr="00C634C8">
              <w:rPr>
                <w:rFonts w:ascii="Calibri" w:eastAsia="DejaVu Sans" w:hAnsi="Calibri" w:cs="Calibri"/>
                <w:vertAlign w:val="superscript"/>
              </w:rPr>
              <w:t>[</w:t>
            </w:r>
            <w:proofErr w:type="gramEnd"/>
            <w:r w:rsidR="007A1299" w:rsidRPr="00C634C8">
              <w:rPr>
                <w:rFonts w:ascii="Calibri" w:eastAsia="DejaVu Sans" w:hAnsi="Calibri" w:cs="Calibri"/>
                <w:vertAlign w:val="superscript"/>
              </w:rPr>
              <w:t>2]</w:t>
            </w: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C809" w14:textId="77777777" w:rsidR="00AA5CA4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  <w:b/>
              </w:rPr>
              <w:t>Overall</w:t>
            </w:r>
          </w:p>
          <w:p w14:paraId="23F27066" w14:textId="68A757CF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N = 9,164</w:t>
            </w:r>
            <w:r w:rsidR="00963F38"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</w:tr>
      <w:tr w:rsidR="00C634C8" w:rsidRPr="00C634C8" w14:paraId="4345C2BC" w14:textId="77777777" w:rsidTr="00504520">
        <w:trPr>
          <w:jc w:val="center"/>
        </w:trPr>
        <w:tc>
          <w:tcPr>
            <w:tcW w:w="15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7B345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ndex Age</w:t>
            </w:r>
          </w:p>
        </w:tc>
        <w:tc>
          <w:tcPr>
            <w:tcW w:w="101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55A25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6 (66, 84)</w:t>
            </w:r>
          </w:p>
        </w:tc>
        <w:tc>
          <w:tcPr>
            <w:tcW w:w="94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35D9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2 (60, 81)</w:t>
            </w:r>
          </w:p>
        </w:tc>
        <w:tc>
          <w:tcPr>
            <w:tcW w:w="5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EC211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005</w:t>
            </w: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7BFCC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2 (61, 81)</w:t>
            </w:r>
          </w:p>
        </w:tc>
      </w:tr>
      <w:tr w:rsidR="00C634C8" w:rsidRPr="00C634C8" w14:paraId="3FD254CD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C8707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Sex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5047E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A0D4C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CE6F1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46639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5670F708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C09E1" w14:textId="2308CC6B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F</w:t>
            </w:r>
            <w:r w:rsidR="004360ED" w:rsidRPr="00C634C8">
              <w:rPr>
                <w:rFonts w:ascii="Calibri" w:eastAsia="DejaVu Sans" w:hAnsi="Calibri" w:cs="Calibri"/>
              </w:rPr>
              <w:t>emale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3A233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8 (39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277D6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,315 (59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C4081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3870E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,353 (58%)</w:t>
            </w:r>
          </w:p>
        </w:tc>
      </w:tr>
      <w:tr w:rsidR="00C634C8" w:rsidRPr="00C634C8" w14:paraId="77D8562D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1CAAB" w14:textId="53C275CB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</w:t>
            </w:r>
            <w:r w:rsidR="004360ED" w:rsidRPr="00C634C8">
              <w:rPr>
                <w:rFonts w:ascii="Calibri" w:eastAsia="DejaVu Sans" w:hAnsi="Calibri" w:cs="Calibri"/>
              </w:rPr>
              <w:t>ale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8D705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0 (6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D8694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751 (41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0923D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0A06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811 (42%)</w:t>
            </w:r>
          </w:p>
        </w:tc>
      </w:tr>
      <w:tr w:rsidR="00C634C8" w:rsidRPr="00C634C8" w14:paraId="21631255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EFFEC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Race/Ethnicity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CD913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08DA9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76B7B" w14:textId="27E4CABD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</w:t>
            </w:r>
            <w:r w:rsidR="001C1BC4" w:rsidRPr="00C634C8">
              <w:rPr>
                <w:rFonts w:ascii="Calibri" w:eastAsia="DejaVu Sans" w:hAnsi="Calibri" w:cs="Calibri"/>
              </w:rPr>
              <w:t>5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3146A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2B766952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3090A" w14:textId="6CC2734A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W</w:t>
            </w:r>
            <w:r w:rsidR="004360ED" w:rsidRPr="00C634C8">
              <w:rPr>
                <w:rFonts w:ascii="Calibri" w:eastAsia="DejaVu Sans" w:hAnsi="Calibri" w:cs="Calibri"/>
              </w:rPr>
              <w:t>hite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EAD63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7 (58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E600B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688 (52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75EDD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F0819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745 (52%)</w:t>
            </w:r>
          </w:p>
        </w:tc>
      </w:tr>
      <w:tr w:rsidR="00C634C8" w:rsidRPr="00C634C8" w14:paraId="763034E0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43A4" w14:textId="6C49B45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A</w:t>
            </w:r>
            <w:r w:rsidR="004360ED" w:rsidRPr="00C634C8">
              <w:rPr>
                <w:rFonts w:ascii="Calibri" w:eastAsia="DejaVu Sans" w:hAnsi="Calibri" w:cs="Calibri"/>
              </w:rPr>
              <w:t>sian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6F2C3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8 (18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BEE98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521 (17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D0933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6A40C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539 (17%)</w:t>
            </w:r>
          </w:p>
        </w:tc>
      </w:tr>
      <w:tr w:rsidR="00C634C8" w:rsidRPr="00C634C8" w14:paraId="2A30B3A1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97162" w14:textId="43C3F500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B</w:t>
            </w:r>
            <w:r w:rsidR="004360ED" w:rsidRPr="00C634C8">
              <w:rPr>
                <w:rFonts w:ascii="Calibri" w:eastAsia="DejaVu Sans" w:hAnsi="Calibri" w:cs="Calibri"/>
              </w:rPr>
              <w:t>lack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F87C2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 (4.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7D812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33 (7.0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90607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0C11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37 (7.0%)</w:t>
            </w:r>
          </w:p>
        </w:tc>
      </w:tr>
      <w:tr w:rsidR="00C634C8" w:rsidRPr="00C634C8" w14:paraId="14BD1CFC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7FDF5" w14:textId="096E1DDF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H</w:t>
            </w:r>
            <w:r w:rsidR="004360ED" w:rsidRPr="00C634C8">
              <w:rPr>
                <w:rFonts w:ascii="Calibri" w:eastAsia="DejaVu Sans" w:hAnsi="Calibri" w:cs="Calibri"/>
              </w:rPr>
              <w:t>ispanic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66B03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6 (16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3FEBF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015 (22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0C91D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054AC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031 (22%)</w:t>
            </w:r>
          </w:p>
        </w:tc>
      </w:tr>
      <w:tr w:rsidR="00C634C8" w:rsidRPr="00C634C8" w14:paraId="44FC7537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A280" w14:textId="2FC2C650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O</w:t>
            </w:r>
            <w:r w:rsidR="004360ED" w:rsidRPr="00C634C8">
              <w:rPr>
                <w:rFonts w:ascii="Calibri" w:eastAsia="DejaVu Sans" w:hAnsi="Calibri" w:cs="Calibri"/>
              </w:rPr>
              <w:t>ther</w:t>
            </w:r>
            <w:r w:rsidRPr="00C634C8">
              <w:rPr>
                <w:rFonts w:ascii="Calibri" w:eastAsia="DejaVu Sans" w:hAnsi="Calibri" w:cs="Calibri"/>
              </w:rPr>
              <w:t>/M</w:t>
            </w:r>
            <w:r w:rsidR="0016129D" w:rsidRPr="00C634C8">
              <w:rPr>
                <w:rFonts w:ascii="Calibri" w:eastAsia="DejaVu Sans" w:hAnsi="Calibri" w:cs="Calibri"/>
              </w:rPr>
              <w:t>ultiracial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FCFC2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 (3.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2155A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0 (2.2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9E94D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7ED04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3 (2.2%)</w:t>
            </w:r>
          </w:p>
        </w:tc>
      </w:tr>
      <w:tr w:rsidR="00C634C8" w:rsidRPr="00C634C8" w14:paraId="2C797C00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992C1" w14:textId="280A8C1F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U</w:t>
            </w:r>
            <w:r w:rsidR="0016129D" w:rsidRPr="00C634C8">
              <w:rPr>
                <w:rFonts w:ascii="Calibri" w:eastAsia="DejaVu Sans" w:hAnsi="Calibri" w:cs="Calibri"/>
              </w:rPr>
              <w:t>nknown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FAC6F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 (0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7129D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 (&lt;0.1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1E747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26B40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 (&lt;0.1%)</w:t>
            </w:r>
          </w:p>
        </w:tc>
      </w:tr>
      <w:tr w:rsidR="00C634C8" w:rsidRPr="00C634C8" w14:paraId="78DE11CC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6C851" w14:textId="2BE28234" w:rsidR="00BB2D8A" w:rsidRPr="00C634C8" w:rsidRDefault="000E093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Length of hospital stay</w:t>
            </w:r>
            <w:r w:rsidR="00BB2D8A" w:rsidRPr="00C634C8">
              <w:rPr>
                <w:rFonts w:ascii="Calibri" w:eastAsia="DejaVu Sans" w:hAnsi="Calibri" w:cs="Calibri"/>
              </w:rPr>
              <w:t xml:space="preserve"> (Days)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FADBB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8.00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8C4C4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6.00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140FC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6DCB7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6.00)</w:t>
            </w:r>
          </w:p>
        </w:tc>
      </w:tr>
      <w:tr w:rsidR="00C634C8" w:rsidRPr="00C634C8" w14:paraId="47678950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DBD96" w14:textId="1F0E6F35" w:rsidR="00BB2D8A" w:rsidRPr="00C634C8" w:rsidRDefault="00F17F04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npatient intravenous Antibiotic (Days)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F14B5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7.00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A4F48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.00 (3.00, 6.00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02372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C9F49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.00 (3.00, 6.00)</w:t>
            </w:r>
          </w:p>
        </w:tc>
      </w:tr>
      <w:tr w:rsidR="00C634C8" w:rsidRPr="00C634C8" w14:paraId="6914D23F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FB01B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Total Medication Duration (Days)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3D233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5.0 (11.0, 16.0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3D8EE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.0 (11.0, 15.0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5D33D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3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5AE83" w14:textId="77777777" w:rsidR="00BB2D8A" w:rsidRPr="00C634C8" w:rsidRDefault="00BB2D8A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.0 (11.0, 15.0)</w:t>
            </w:r>
          </w:p>
        </w:tc>
      </w:tr>
      <w:tr w:rsidR="00C634C8" w:rsidRPr="00C634C8" w14:paraId="55D646B4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F6796" w14:textId="5AAE7C8F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hAnsi="Calibri" w:cs="Calibri"/>
              </w:rPr>
              <w:t xml:space="preserve">  ICU Admission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5DFC6" w14:textId="72ED500A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hAnsi="Calibri" w:cs="Calibri"/>
              </w:rPr>
              <w:t>25 (25.5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6998D" w14:textId="15248486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hAnsi="Calibri" w:cs="Calibri"/>
              </w:rPr>
              <w:t>1452 (16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DA258" w14:textId="3B1FC17D" w:rsidR="00083486" w:rsidRPr="00C634C8" w:rsidRDefault="008D750C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hAnsi="Calibri" w:cs="Calibri"/>
              </w:rPr>
              <w:t>0.018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9E801" w14:textId="58B042B2" w:rsidR="00083486" w:rsidRPr="00C634C8" w:rsidRDefault="00D71EA7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77 (16.</w:t>
            </w:r>
            <w:r w:rsidR="002472BB" w:rsidRPr="00C634C8">
              <w:rPr>
                <w:rFonts w:ascii="Calibri" w:eastAsia="DejaVu Sans" w:hAnsi="Calibri" w:cs="Calibri"/>
              </w:rPr>
              <w:t>1%</w:t>
            </w:r>
            <w:r w:rsidRPr="00C634C8">
              <w:rPr>
                <w:rFonts w:ascii="Calibri" w:eastAsia="DejaVu Sans" w:hAnsi="Calibri" w:cs="Calibri"/>
              </w:rPr>
              <w:t>)</w:t>
            </w:r>
          </w:p>
        </w:tc>
      </w:tr>
      <w:tr w:rsidR="00C634C8" w:rsidRPr="00C634C8" w14:paraId="0F2AB4DD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544F4" w14:textId="21F3CAB1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 xml:space="preserve">Charlson Comorbidity </w:t>
            </w:r>
            <w:r w:rsidR="008E25F7" w:rsidRPr="00C634C8">
              <w:rPr>
                <w:rFonts w:ascii="Calibri" w:eastAsia="DejaVu Sans" w:hAnsi="Calibri" w:cs="Calibri"/>
              </w:rPr>
              <w:t>Index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30409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E7402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5470B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546D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7483D11D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93EE6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ild (0-2)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EFBBD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6 (16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C30A3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746 (52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D925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14AEB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762 (52%)</w:t>
            </w:r>
          </w:p>
        </w:tc>
      </w:tr>
      <w:tr w:rsidR="00C634C8" w:rsidRPr="00C634C8" w14:paraId="6D6B49CF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A4B21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oderate (3-4)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12C19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2 (22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7F57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739 (19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318A8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595A8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761 (19%)</w:t>
            </w:r>
          </w:p>
        </w:tc>
      </w:tr>
      <w:tr w:rsidR="00C634C8" w:rsidRPr="00C634C8" w14:paraId="28E2FA5D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B8D19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Severe (&gt;=5)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0DE83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0 (6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506AE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581 (28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E18CE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A5746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641 (29%)</w:t>
            </w:r>
          </w:p>
        </w:tc>
      </w:tr>
      <w:tr w:rsidR="00C634C8" w:rsidRPr="00C634C8" w14:paraId="556ED1AA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B84C6" w14:textId="72512055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Laboratory Acute Physiology Score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1623E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09 (88, 136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2B4D9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 (67, 115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0B7E3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B24C8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 (67, 115)</w:t>
            </w:r>
          </w:p>
        </w:tc>
      </w:tr>
      <w:tr w:rsidR="00C634C8" w:rsidRPr="00C634C8" w14:paraId="2008D87B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1A50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lastRenderedPageBreak/>
              <w:t>Comorbidity Point Score, Version 2.5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F4681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9 (54, 116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09BBB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1 (13, 60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318BF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919A1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2 (13, 61)</w:t>
            </w:r>
          </w:p>
        </w:tc>
      </w:tr>
      <w:tr w:rsidR="00C634C8" w:rsidRPr="00C634C8" w14:paraId="33BF33CA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CA754" w14:textId="5598D90D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 xml:space="preserve">Antibiotic </w:t>
            </w:r>
            <w:r w:rsidR="00F75C72" w:rsidRPr="00C634C8">
              <w:rPr>
                <w:rFonts w:ascii="Calibri" w:eastAsia="DejaVu Sans" w:hAnsi="Calibri" w:cs="Calibri"/>
              </w:rPr>
              <w:t>route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C0805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CA51A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67E88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2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10810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1A9A3094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2AE64" w14:textId="4E127E60" w:rsidR="00083486" w:rsidRPr="00C634C8" w:rsidRDefault="000B582D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IV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8FC48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3 (13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33AB6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88 (9.8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028D0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AA574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1 (9.8%)</w:t>
            </w:r>
          </w:p>
        </w:tc>
      </w:tr>
      <w:tr w:rsidR="00C634C8" w:rsidRPr="00C634C8" w14:paraId="7FB8642B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664A6" w14:textId="22DFD93D" w:rsidR="00083486" w:rsidRPr="00C634C8" w:rsidRDefault="000B582D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OSD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007B4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5 (87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3E3C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,178 (90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46654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78E3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,263 (90%)</w:t>
            </w:r>
          </w:p>
        </w:tc>
      </w:tr>
      <w:tr w:rsidR="00C634C8" w:rsidRPr="00C634C8" w14:paraId="49E1305B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7BF4E" w14:textId="0594E30F" w:rsidR="00083486" w:rsidRPr="00C634C8" w:rsidRDefault="00AA335D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Pathogen of GNB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2EC93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AAA0D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AAF15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83EE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5C0B980F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E64D" w14:textId="00AB6C1B" w:rsidR="00083486" w:rsidRPr="00C634C8" w:rsidRDefault="00955807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Escherichia coli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109B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0 (5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1F514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,147 (68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3FA54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17DF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,197 (68%)</w:t>
            </w:r>
          </w:p>
        </w:tc>
      </w:tr>
      <w:tr w:rsidR="00C634C8" w:rsidRPr="00C634C8" w14:paraId="5EAAB478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54D51" w14:textId="5346D1B9" w:rsidR="00083486" w:rsidRPr="00C634C8" w:rsidRDefault="00F50EE2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Citrobacter spp.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3FC68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 (1.0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715C5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17 (1.3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B074D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3DB8E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18 (1.3%)</w:t>
            </w:r>
          </w:p>
        </w:tc>
      </w:tr>
      <w:tr w:rsidR="00C634C8" w:rsidRPr="00C634C8" w14:paraId="14D85B3C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A5049" w14:textId="73E0FE18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Enterobacter spp.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6E18E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 (6.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7C0AE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0 (2.2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7A09C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972DD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6 (2.2%)</w:t>
            </w:r>
          </w:p>
        </w:tc>
      </w:tr>
      <w:tr w:rsidR="00C634C8" w:rsidRPr="00C634C8" w14:paraId="43DC6F08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0C332" w14:textId="7BD30512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proofErr w:type="spellStart"/>
            <w:r w:rsidRPr="00C634C8">
              <w:rPr>
                <w:rFonts w:ascii="Calibri" w:eastAsia="DejaVu Sans" w:hAnsi="Calibri" w:cs="Calibri"/>
                <w:i/>
                <w:iCs/>
              </w:rPr>
              <w:t>Haemophilus</w:t>
            </w:r>
            <w:proofErr w:type="spellEnd"/>
            <w:r w:rsidRPr="00C634C8">
              <w:rPr>
                <w:rFonts w:ascii="Calibri" w:eastAsia="DejaVu Sans" w:hAnsi="Calibri" w:cs="Calibri"/>
                <w:i/>
                <w:iCs/>
              </w:rPr>
              <w:t xml:space="preserve"> spp. 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2A0F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 (0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35391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8 (1.0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9E4E1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414F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8 (1.0%)</w:t>
            </w:r>
          </w:p>
        </w:tc>
      </w:tr>
      <w:tr w:rsidR="00C634C8" w:rsidRPr="00C634C8" w14:paraId="75443FC3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5EFE" w14:textId="00F115A3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 xml:space="preserve">Klebsiella spp. 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5355A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7 (17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C99EE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163 (13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A304E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BE8F2" w14:textId="77777777" w:rsidR="008F2070" w:rsidRPr="00C634C8" w:rsidRDefault="008F2070" w:rsidP="008F2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180 (13%)</w:t>
            </w:r>
          </w:p>
        </w:tc>
      </w:tr>
      <w:tr w:rsidR="00C634C8" w:rsidRPr="00C634C8" w14:paraId="46EC6784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F5D60" w14:textId="361B0D25" w:rsidR="00083486" w:rsidRPr="00C634C8" w:rsidRDefault="007639F5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Proteus spp.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DE2E0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 (1.0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56B4A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54 (3.9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CD67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A1E3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55 (3.9%)</w:t>
            </w:r>
          </w:p>
        </w:tc>
      </w:tr>
      <w:tr w:rsidR="00C634C8" w:rsidRPr="00C634C8" w14:paraId="18D3AC0B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1BED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Pseudomonas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83F4B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 (7.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1052C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02 (3.3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05C86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A5DF8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09 (3.4%)</w:t>
            </w:r>
          </w:p>
        </w:tc>
      </w:tr>
      <w:tr w:rsidR="00C634C8" w:rsidRPr="00C634C8" w14:paraId="0A99B7C8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BD746" w14:textId="7BA48017" w:rsidR="00083486" w:rsidRPr="00C634C8" w:rsidRDefault="0039197F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Serratia spp.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E5187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 (7.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A6B41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8 (1.1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73D5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7657" w14:textId="77777777" w:rsidR="00083486" w:rsidRPr="00C634C8" w:rsidRDefault="00083486" w:rsidP="000834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05 (1.1%)</w:t>
            </w:r>
          </w:p>
        </w:tc>
      </w:tr>
      <w:tr w:rsidR="00C634C8" w:rsidRPr="00C634C8" w14:paraId="3A8FF3E8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8E93F" w14:textId="77777777" w:rsidR="009A1C12" w:rsidRPr="00C634C8" w:rsidRDefault="009A1C12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ultiple Infections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903A9" w14:textId="77777777" w:rsidR="009A1C12" w:rsidRPr="00C634C8" w:rsidRDefault="009A1C12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 (1.0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E21EB" w14:textId="77777777" w:rsidR="009A1C12" w:rsidRPr="00C634C8" w:rsidRDefault="009A1C12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93 (2.1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7FEB4" w14:textId="77777777" w:rsidR="009A1C12" w:rsidRPr="00C634C8" w:rsidRDefault="009A1C12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2FA0F" w14:textId="77777777" w:rsidR="009A1C12" w:rsidRPr="00C634C8" w:rsidRDefault="009A1C12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94 (2.1%)</w:t>
            </w:r>
          </w:p>
        </w:tc>
      </w:tr>
      <w:tr w:rsidR="00C634C8" w:rsidRPr="00C634C8" w14:paraId="6DDFB328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CEFC3" w14:textId="77777777" w:rsidR="009A1C12" w:rsidRPr="00C634C8" w:rsidRDefault="009A1C12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Other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6D592" w14:textId="77777777" w:rsidR="009A1C12" w:rsidRPr="00C634C8" w:rsidRDefault="009A1C12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 (8.2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C11AF" w14:textId="77777777" w:rsidR="009A1C12" w:rsidRPr="00C634C8" w:rsidRDefault="009A1C12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04 (4.5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6A00" w14:textId="77777777" w:rsidR="009A1C12" w:rsidRPr="00C634C8" w:rsidRDefault="009A1C12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24C8D" w14:textId="77777777" w:rsidR="009A1C12" w:rsidRPr="00C634C8" w:rsidRDefault="009A1C12" w:rsidP="009F6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12 (4.5%)</w:t>
            </w:r>
          </w:p>
        </w:tc>
      </w:tr>
      <w:tr w:rsidR="00C634C8" w:rsidRPr="00C634C8" w14:paraId="279E6CD8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11B0A" w14:textId="0818D70E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omorbidity of Cancer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739C8" w14:textId="4D334143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7 (58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094C1" w14:textId="425B8C1E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318 (26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ADEB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7E94F" w14:textId="66A2E584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375 (26%)</w:t>
            </w:r>
          </w:p>
        </w:tc>
      </w:tr>
      <w:tr w:rsidR="00C634C8" w:rsidRPr="00C634C8" w14:paraId="062AB4E5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D1FA1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ategory of IV Antibiotic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31FCD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80424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BEE7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2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F9E5A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141731DF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A72A2" w14:textId="2B7FDEE5" w:rsidR="00BF7EDF" w:rsidRPr="00C634C8" w:rsidRDefault="00B00BF3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</w:t>
            </w:r>
            <w:r w:rsidR="00BF7EDF" w:rsidRPr="00C634C8">
              <w:rPr>
                <w:rFonts w:ascii="Calibri" w:eastAsia="DejaVu Sans" w:hAnsi="Calibri" w:cs="Calibri"/>
              </w:rPr>
              <w:t>Group 1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8898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8 (29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FD98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569 (39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89E8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07362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597 (39%)</w:t>
            </w:r>
          </w:p>
        </w:tc>
      </w:tr>
      <w:tr w:rsidR="00C634C8" w:rsidRPr="00C634C8" w14:paraId="41187443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057D" w14:textId="16B88645" w:rsidR="00BF7EDF" w:rsidRPr="00C634C8" w:rsidRDefault="00B00BF3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</w:t>
            </w:r>
            <w:r w:rsidR="00BF7EDF" w:rsidRPr="00C634C8">
              <w:rPr>
                <w:rFonts w:ascii="Calibri" w:eastAsia="DejaVu Sans" w:hAnsi="Calibri" w:cs="Calibri"/>
              </w:rPr>
              <w:t>Group 2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C5F35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 (7.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D4314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89 (6.5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33367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7C7CB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96 (6.5%)</w:t>
            </w:r>
          </w:p>
        </w:tc>
      </w:tr>
      <w:tr w:rsidR="00C634C8" w:rsidRPr="00C634C8" w14:paraId="65FD4C82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10D0C" w14:textId="09CD7352" w:rsidR="00BF7EDF" w:rsidRPr="00C634C8" w:rsidRDefault="00EE7955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</w:t>
            </w:r>
            <w:r w:rsidR="00BF7EDF" w:rsidRPr="00C634C8">
              <w:rPr>
                <w:rFonts w:ascii="Calibri" w:eastAsia="DejaVu Sans" w:hAnsi="Calibri" w:cs="Calibri"/>
              </w:rPr>
              <w:t>Group 3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E75FB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 (1.0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0D1E3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4 (0.7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0B1AE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2D3D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5 (0.7%)</w:t>
            </w:r>
          </w:p>
        </w:tc>
      </w:tr>
      <w:tr w:rsidR="00C634C8" w:rsidRPr="00C634C8" w14:paraId="5BE7719F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CFEC7" w14:textId="29CDCD7C" w:rsidR="00BF7EDF" w:rsidRPr="00C634C8" w:rsidRDefault="00EE7955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</w:t>
            </w:r>
            <w:r w:rsidR="00BF7EDF" w:rsidRPr="00C634C8">
              <w:rPr>
                <w:rFonts w:ascii="Calibri" w:eastAsia="DejaVu Sans" w:hAnsi="Calibri" w:cs="Calibri"/>
              </w:rPr>
              <w:t>Group 4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6F32F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 (4.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1237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28 (2.5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38E0B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CE91A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32 (2.5%)</w:t>
            </w:r>
          </w:p>
        </w:tc>
      </w:tr>
      <w:tr w:rsidR="00C634C8" w:rsidRPr="00C634C8" w14:paraId="0141BEDF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BF2C" w14:textId="5750C677" w:rsidR="00BF7EDF" w:rsidRPr="00C634C8" w:rsidRDefault="00EE7955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</w:t>
            </w:r>
            <w:r w:rsidR="00BF7EDF" w:rsidRPr="00C634C8">
              <w:rPr>
                <w:rFonts w:ascii="Calibri" w:eastAsia="DejaVu Sans" w:hAnsi="Calibri" w:cs="Calibri"/>
              </w:rPr>
              <w:t>Group 5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8CFBB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 (0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5FD1E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5 (0.2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C4CFA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1EDEE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5 (0.2%)</w:t>
            </w:r>
          </w:p>
        </w:tc>
      </w:tr>
      <w:tr w:rsidR="00C634C8" w:rsidRPr="00C634C8" w14:paraId="0CF728FD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42AB5" w14:textId="50DABAD1" w:rsidR="00BF7EDF" w:rsidRPr="00C634C8" w:rsidRDefault="00EE7955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</w:t>
            </w:r>
            <w:r w:rsidR="00B00BF3" w:rsidRPr="00C634C8">
              <w:rPr>
                <w:rFonts w:ascii="Calibri" w:eastAsia="DejaVu Sans" w:hAnsi="Calibri" w:cs="Calibri"/>
              </w:rPr>
              <w:t>Group 6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7365A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8 (59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DC69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601 (51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06716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F80A5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659 (51%)</w:t>
            </w:r>
          </w:p>
        </w:tc>
      </w:tr>
      <w:tr w:rsidR="00C634C8" w:rsidRPr="00C634C8" w14:paraId="2B83DF6A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C2CBC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ategory of Oral Antibiotic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CCBF6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987E3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F0E06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3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A7B7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75A1347B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EA75E" w14:textId="2056BD9A" w:rsidR="00BF7EDF" w:rsidRPr="00C634C8" w:rsidRDefault="00EE7955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lastRenderedPageBreak/>
              <w:t>PO-</w:t>
            </w:r>
            <w:r w:rsidR="00BF7EDF" w:rsidRPr="00C634C8">
              <w:rPr>
                <w:rFonts w:ascii="Calibri" w:eastAsia="DejaVu Sans" w:hAnsi="Calibri" w:cs="Calibri"/>
              </w:rPr>
              <w:t>Group 1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7B464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4 (45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021E3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822 (42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0FF33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AF336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866 (42%)</w:t>
            </w:r>
          </w:p>
        </w:tc>
      </w:tr>
      <w:tr w:rsidR="00C634C8" w:rsidRPr="00C634C8" w14:paraId="42918ABA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75908" w14:textId="013F4FE0" w:rsidR="00BF7EDF" w:rsidRPr="00C634C8" w:rsidRDefault="00D655C2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PO-</w:t>
            </w:r>
            <w:r w:rsidR="00BF7EDF" w:rsidRPr="00C634C8">
              <w:rPr>
                <w:rFonts w:ascii="Calibri" w:eastAsia="DejaVu Sans" w:hAnsi="Calibri" w:cs="Calibri"/>
              </w:rPr>
              <w:t>Group 2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559B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0 (31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40302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505 (39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4C8D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99B8F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535 (39%)</w:t>
            </w:r>
          </w:p>
        </w:tc>
      </w:tr>
      <w:tr w:rsidR="00C634C8" w:rsidRPr="00C634C8" w14:paraId="5D74091A" w14:textId="77777777" w:rsidTr="00504520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3C9E0" w14:textId="75E5A6E3" w:rsidR="00BF7EDF" w:rsidRPr="00C634C8" w:rsidRDefault="00D655C2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PO-</w:t>
            </w:r>
            <w:r w:rsidR="00BF7EDF" w:rsidRPr="00C634C8">
              <w:rPr>
                <w:rFonts w:ascii="Calibri" w:eastAsia="DejaVu Sans" w:hAnsi="Calibri" w:cs="Calibri"/>
              </w:rPr>
              <w:t>Group 3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47B14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 (2.0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28CE7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67 (2.9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43D35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CD214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69 (2.9%)</w:t>
            </w:r>
          </w:p>
        </w:tc>
      </w:tr>
      <w:tr w:rsidR="00C634C8" w:rsidRPr="00C634C8" w14:paraId="1496F04A" w14:textId="77777777" w:rsidTr="00CB2D06">
        <w:trPr>
          <w:jc w:val="center"/>
        </w:trPr>
        <w:tc>
          <w:tcPr>
            <w:tcW w:w="15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E215B" w14:textId="766FB05A" w:rsidR="00BF7EDF" w:rsidRPr="00C634C8" w:rsidRDefault="00D655C2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PO-</w:t>
            </w:r>
            <w:r w:rsidR="00BF7EDF" w:rsidRPr="00C634C8">
              <w:rPr>
                <w:rFonts w:ascii="Calibri" w:eastAsia="DejaVu Sans" w:hAnsi="Calibri" w:cs="Calibri"/>
              </w:rPr>
              <w:t>Group 4</w:t>
            </w:r>
          </w:p>
        </w:tc>
        <w:tc>
          <w:tcPr>
            <w:tcW w:w="101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8404" w14:textId="625203C9" w:rsidR="00BF7EDF" w:rsidRPr="00C634C8" w:rsidRDefault="00091306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3 (</w:t>
            </w:r>
            <w:r w:rsidR="00D954A6" w:rsidRPr="00C634C8">
              <w:rPr>
                <w:rFonts w:ascii="Calibri" w:eastAsia="DejaVu Sans" w:hAnsi="Calibri" w:cs="Calibri"/>
              </w:rPr>
              <w:t>12.8</w:t>
            </w:r>
            <w:r w:rsidRPr="00C634C8">
              <w:rPr>
                <w:rFonts w:ascii="Calibri" w:eastAsia="DejaVu Sans" w:hAnsi="Calibri" w:cs="Calibri"/>
              </w:rPr>
              <w:t>%)</w:t>
            </w:r>
          </w:p>
        </w:tc>
        <w:tc>
          <w:tcPr>
            <w:tcW w:w="94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F4CC5" w14:textId="1303CA11" w:rsidR="00BF7EDF" w:rsidRPr="00C634C8" w:rsidRDefault="00FD4E5E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90</w:t>
            </w:r>
            <w:r w:rsidR="00BF7EDF" w:rsidRPr="00C634C8">
              <w:rPr>
                <w:rFonts w:ascii="Calibri" w:eastAsia="DejaVu Sans" w:hAnsi="Calibri" w:cs="Calibri"/>
              </w:rPr>
              <w:t xml:space="preserve"> (</w:t>
            </w:r>
            <w:r w:rsidRPr="00C634C8">
              <w:rPr>
                <w:rFonts w:ascii="Calibri" w:eastAsia="DejaVu Sans" w:hAnsi="Calibri" w:cs="Calibri"/>
              </w:rPr>
              <w:t>9.</w:t>
            </w:r>
            <w:r w:rsidR="00BF5169" w:rsidRPr="00C634C8">
              <w:rPr>
                <w:rFonts w:ascii="Calibri" w:eastAsia="DejaVu Sans" w:hAnsi="Calibri" w:cs="Calibri"/>
              </w:rPr>
              <w:t>7</w:t>
            </w:r>
            <w:r w:rsidR="00BF7EDF" w:rsidRPr="00C634C8">
              <w:rPr>
                <w:rFonts w:ascii="Calibri" w:eastAsia="DejaVu Sans" w:hAnsi="Calibri" w:cs="Calibri"/>
              </w:rPr>
              <w:t>%)</w:t>
            </w:r>
          </w:p>
        </w:tc>
        <w:tc>
          <w:tcPr>
            <w:tcW w:w="57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0E7B4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59877" w14:textId="39395F0B" w:rsidR="00BF7EDF" w:rsidRPr="00C634C8" w:rsidRDefault="00FD4E5E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3</w:t>
            </w:r>
            <w:r w:rsidR="00BF7EDF" w:rsidRPr="00C634C8">
              <w:rPr>
                <w:rFonts w:ascii="Calibri" w:eastAsia="DejaVu Sans" w:hAnsi="Calibri" w:cs="Calibri"/>
              </w:rPr>
              <w:t xml:space="preserve"> (</w:t>
            </w:r>
            <w:r w:rsidRPr="00C634C8">
              <w:rPr>
                <w:rFonts w:ascii="Calibri" w:eastAsia="DejaVu Sans" w:hAnsi="Calibri" w:cs="Calibri"/>
              </w:rPr>
              <w:t>9.</w:t>
            </w:r>
            <w:r w:rsidR="002221C3" w:rsidRPr="00C634C8">
              <w:rPr>
                <w:rFonts w:ascii="Calibri" w:eastAsia="DejaVu Sans" w:hAnsi="Calibri" w:cs="Calibri"/>
              </w:rPr>
              <w:t>7</w:t>
            </w:r>
            <w:r w:rsidR="00BF7EDF" w:rsidRPr="00C634C8">
              <w:rPr>
                <w:rFonts w:ascii="Calibri" w:eastAsia="DejaVu Sans" w:hAnsi="Calibri" w:cs="Calibri"/>
              </w:rPr>
              <w:t>%)</w:t>
            </w:r>
          </w:p>
        </w:tc>
      </w:tr>
      <w:tr w:rsidR="00C634C8" w:rsidRPr="00C634C8" w14:paraId="51A0A301" w14:textId="77777777" w:rsidTr="00CB2D06">
        <w:trPr>
          <w:jc w:val="center"/>
        </w:trPr>
        <w:tc>
          <w:tcPr>
            <w:tcW w:w="15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CFF4D" w14:textId="360D09B0" w:rsidR="00BF7EDF" w:rsidRPr="00C634C8" w:rsidRDefault="00D655C2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 xml:space="preserve">PO- Group </w:t>
            </w:r>
            <w:r w:rsidR="00966F96" w:rsidRPr="00C634C8">
              <w:rPr>
                <w:rFonts w:ascii="Calibri" w:eastAsia="DejaVu Sans" w:hAnsi="Calibri" w:cs="Calibri"/>
              </w:rPr>
              <w:t>5</w:t>
            </w:r>
          </w:p>
        </w:tc>
        <w:tc>
          <w:tcPr>
            <w:tcW w:w="101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B248F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 (9.2%)</w:t>
            </w:r>
          </w:p>
        </w:tc>
        <w:tc>
          <w:tcPr>
            <w:tcW w:w="948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657E5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82 (6.4%)</w:t>
            </w:r>
          </w:p>
        </w:tc>
        <w:tc>
          <w:tcPr>
            <w:tcW w:w="57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6ACC7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1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F3E2A" w14:textId="77777777" w:rsidR="00BF7EDF" w:rsidRPr="00C634C8" w:rsidRDefault="00BF7EDF" w:rsidP="00BF7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91 (6.4%)</w:t>
            </w:r>
          </w:p>
        </w:tc>
      </w:tr>
    </w:tbl>
    <w:p w14:paraId="6052F726" w14:textId="49AC986C" w:rsidR="00463B42" w:rsidRPr="00C634C8" w:rsidRDefault="007A1299" w:rsidP="00027D45">
      <w:pPr>
        <w:rPr>
          <w:rFonts w:ascii="Calibri" w:hAnsi="Calibri" w:cs="Calibri"/>
        </w:rPr>
      </w:pPr>
      <w:r w:rsidRPr="00C634C8">
        <w:rPr>
          <w:rFonts w:ascii="Calibri" w:hAnsi="Calibri" w:cs="Calibri"/>
        </w:rPr>
        <w:t>[1]</w:t>
      </w:r>
      <w:r w:rsidR="0094561C" w:rsidRPr="00C634C8">
        <w:rPr>
          <w:rFonts w:ascii="Calibri" w:hAnsi="Calibri" w:cs="Calibri"/>
        </w:rPr>
        <w:t>: Median (IQR); N (%)</w:t>
      </w:r>
      <w:r w:rsidR="00CC20C3" w:rsidRPr="00C634C8">
        <w:rPr>
          <w:rFonts w:ascii="Calibri" w:hAnsi="Calibri" w:cs="Calibri"/>
        </w:rPr>
        <w:t xml:space="preserve">. [2]: Wilcoxon rank sum test; </w:t>
      </w:r>
      <w:r w:rsidR="00B52FAF" w:rsidRPr="00C634C8">
        <w:rPr>
          <w:rFonts w:ascii="Calibri" w:hAnsi="Calibri" w:cs="Calibri"/>
        </w:rPr>
        <w:t>Fisher’s Exact Test with Simulated P-value</w:t>
      </w:r>
    </w:p>
    <w:p w14:paraId="187486CB" w14:textId="1886AB66" w:rsidR="00F75C72" w:rsidRPr="00C634C8" w:rsidRDefault="00F75C72" w:rsidP="00027D45">
      <w:pPr>
        <w:rPr>
          <w:rFonts w:ascii="Calibri" w:hAnsi="Calibri" w:cs="Calibri"/>
        </w:rPr>
      </w:pPr>
      <w:r w:rsidRPr="00C634C8">
        <w:rPr>
          <w:rFonts w:ascii="Calibri" w:hAnsi="Calibri" w:cs="Calibri"/>
        </w:rPr>
        <w:t xml:space="preserve">CIV: </w:t>
      </w:r>
      <w:r w:rsidR="00DF3822" w:rsidRPr="00C634C8">
        <w:rPr>
          <w:rFonts w:cstheme="minorHAnsi"/>
        </w:rPr>
        <w:t xml:space="preserve">complete course of intravenous antibiotic; </w:t>
      </w:r>
      <w:r w:rsidRPr="00C634C8">
        <w:rPr>
          <w:rFonts w:ascii="Calibri" w:hAnsi="Calibri" w:cs="Calibri"/>
        </w:rPr>
        <w:t xml:space="preserve">SDO: </w:t>
      </w:r>
      <w:r w:rsidR="00DF3822" w:rsidRPr="00C634C8">
        <w:rPr>
          <w:rFonts w:ascii="Calibri" w:hAnsi="Calibri" w:cs="Calibri"/>
        </w:rPr>
        <w:t xml:space="preserve">step-down oral antibiotic; </w:t>
      </w:r>
      <w:r w:rsidRPr="00C634C8">
        <w:rPr>
          <w:rFonts w:ascii="Calibri" w:hAnsi="Calibri" w:cs="Calibri"/>
        </w:rPr>
        <w:t>IV</w:t>
      </w:r>
      <w:r w:rsidR="00DF3822" w:rsidRPr="00C634C8">
        <w:rPr>
          <w:rFonts w:ascii="Calibri" w:hAnsi="Calibri" w:cs="Calibri"/>
        </w:rPr>
        <w:t>: intr</w:t>
      </w:r>
      <w:r w:rsidR="00C957C7" w:rsidRPr="00C634C8">
        <w:rPr>
          <w:rFonts w:ascii="Calibri" w:hAnsi="Calibri" w:cs="Calibri"/>
        </w:rPr>
        <w:t>avenous; PO</w:t>
      </w:r>
      <w:r w:rsidR="00464CC6" w:rsidRPr="00C634C8">
        <w:rPr>
          <w:rFonts w:ascii="Calibri" w:hAnsi="Calibri" w:cs="Calibri"/>
        </w:rPr>
        <w:t xml:space="preserve">: </w:t>
      </w:r>
      <w:r w:rsidR="00464CC6" w:rsidRPr="00C634C8">
        <w:rPr>
          <w:rFonts w:ascii="Calibri" w:hAnsi="Calibri" w:cs="Calibri"/>
          <w:i/>
          <w:iCs/>
        </w:rPr>
        <w:t xml:space="preserve">per </w:t>
      </w:r>
      <w:proofErr w:type="spellStart"/>
      <w:r w:rsidR="00464CC6" w:rsidRPr="00C634C8">
        <w:rPr>
          <w:rFonts w:ascii="Calibri" w:hAnsi="Calibri" w:cs="Calibri"/>
          <w:i/>
          <w:iCs/>
        </w:rPr>
        <w:t>os</w:t>
      </w:r>
      <w:proofErr w:type="spellEnd"/>
      <w:r w:rsidR="00464CC6" w:rsidRPr="00C634C8">
        <w:rPr>
          <w:rFonts w:ascii="Calibri" w:hAnsi="Calibri" w:cs="Calibri"/>
          <w:i/>
          <w:iCs/>
        </w:rPr>
        <w:t xml:space="preserve"> </w:t>
      </w:r>
      <w:r w:rsidR="00464CC6" w:rsidRPr="00C634C8">
        <w:rPr>
          <w:rFonts w:ascii="Calibri" w:hAnsi="Calibri" w:cs="Calibri"/>
        </w:rPr>
        <w:t>(</w:t>
      </w:r>
      <w:r w:rsidR="002F3CB5" w:rsidRPr="00C634C8">
        <w:rPr>
          <w:rFonts w:ascii="Calibri" w:hAnsi="Calibri" w:cs="Calibri"/>
        </w:rPr>
        <w:t xml:space="preserve">by </w:t>
      </w:r>
      <w:r w:rsidR="00464CC6" w:rsidRPr="00C634C8">
        <w:rPr>
          <w:rFonts w:ascii="Calibri" w:hAnsi="Calibri" w:cs="Calibri"/>
        </w:rPr>
        <w:t>oral)</w:t>
      </w:r>
      <w:r w:rsidR="00E9155C" w:rsidRPr="00C634C8">
        <w:rPr>
          <w:rFonts w:ascii="Calibri" w:hAnsi="Calibri" w:cs="Calibri"/>
        </w:rPr>
        <w:t>; GNB: gram-negative bacteremia</w:t>
      </w:r>
    </w:p>
    <w:p w14:paraId="420E6120" w14:textId="20F2EDE8" w:rsidR="004C0245" w:rsidRPr="00C634C8" w:rsidRDefault="004C0245">
      <w:pPr>
        <w:spacing w:line="278" w:lineRule="auto"/>
        <w:rPr>
          <w:rFonts w:ascii="Calibri" w:hAnsi="Calibri" w:cs="Calibri"/>
        </w:rPr>
      </w:pPr>
      <w:r w:rsidRPr="00C634C8">
        <w:rPr>
          <w:rFonts w:ascii="Calibri" w:hAnsi="Calibri" w:cs="Calibri"/>
        </w:rPr>
        <w:br w:type="page"/>
      </w:r>
    </w:p>
    <w:p w14:paraId="379E0F4B" w14:textId="5C8D7C62" w:rsidR="00027D45" w:rsidRPr="00C634C8" w:rsidRDefault="00027D45" w:rsidP="00027D45">
      <w:pPr>
        <w:rPr>
          <w:rFonts w:ascii="Calibri" w:hAnsi="Calibri" w:cs="Calibri"/>
          <w:b/>
          <w:bCs/>
        </w:rPr>
      </w:pPr>
      <w:r w:rsidRPr="00C634C8">
        <w:rPr>
          <w:rFonts w:ascii="Calibri" w:hAnsi="Calibri" w:cs="Calibri"/>
          <w:b/>
          <w:bCs/>
        </w:rPr>
        <w:lastRenderedPageBreak/>
        <w:t>Supplement Table A</w:t>
      </w:r>
      <w:r w:rsidR="004C0245" w:rsidRPr="00C634C8">
        <w:rPr>
          <w:rFonts w:ascii="Calibri" w:hAnsi="Calibri" w:cs="Calibri"/>
          <w:b/>
          <w:bCs/>
        </w:rPr>
        <w:t>2</w:t>
      </w:r>
      <w:r w:rsidRPr="00C634C8">
        <w:rPr>
          <w:rFonts w:ascii="Calibri" w:hAnsi="Calibri" w:cs="Calibri"/>
          <w:b/>
          <w:bCs/>
        </w:rPr>
        <w:t xml:space="preserve">: </w:t>
      </w:r>
      <w:r w:rsidR="002919B5" w:rsidRPr="00C634C8">
        <w:rPr>
          <w:rFonts w:ascii="Calibri" w:hAnsi="Calibri" w:cs="Calibri"/>
          <w:b/>
          <w:bCs/>
        </w:rPr>
        <w:t>C</w:t>
      </w:r>
      <w:r w:rsidRPr="00C634C8">
        <w:rPr>
          <w:rFonts w:ascii="Calibri" w:hAnsi="Calibri" w:cs="Calibri"/>
          <w:b/>
          <w:bCs/>
        </w:rPr>
        <w:t xml:space="preserve">omparison of demographic and clinical characteristics </w:t>
      </w:r>
      <w:r w:rsidR="002919B5" w:rsidRPr="00C634C8">
        <w:rPr>
          <w:rFonts w:ascii="Calibri" w:hAnsi="Calibri" w:cs="Calibri"/>
          <w:b/>
          <w:bCs/>
        </w:rPr>
        <w:t>between</w:t>
      </w:r>
      <w:r w:rsidRPr="00C634C8">
        <w:rPr>
          <w:rFonts w:ascii="Calibri" w:hAnsi="Calibri" w:cs="Calibri"/>
          <w:b/>
          <w:bCs/>
        </w:rPr>
        <w:t xml:space="preserve"> patients with</w:t>
      </w:r>
      <w:r w:rsidR="002919B5" w:rsidRPr="00C634C8">
        <w:rPr>
          <w:rFonts w:ascii="Calibri" w:hAnsi="Calibri" w:cs="Calibri"/>
          <w:b/>
          <w:bCs/>
        </w:rPr>
        <w:t xml:space="preserve"> and without</w:t>
      </w:r>
      <w:r w:rsidRPr="00C634C8">
        <w:rPr>
          <w:rFonts w:ascii="Calibri" w:hAnsi="Calibri" w:cs="Calibri"/>
          <w:b/>
          <w:bCs/>
        </w:rPr>
        <w:t xml:space="preserve"> recurrent GNB within 90</w:t>
      </w:r>
      <w:r w:rsidR="002919B5" w:rsidRPr="00C634C8">
        <w:rPr>
          <w:rFonts w:ascii="Calibri" w:hAnsi="Calibri" w:cs="Calibri"/>
          <w:b/>
          <w:bCs/>
        </w:rPr>
        <w:t>-</w:t>
      </w:r>
      <w:r w:rsidRPr="00C634C8">
        <w:rPr>
          <w:rFonts w:ascii="Calibri" w:hAnsi="Calibri" w:cs="Calibri"/>
          <w:b/>
          <w:bCs/>
        </w:rPr>
        <w:t>day</w:t>
      </w:r>
      <w:r w:rsidR="002919B5" w:rsidRPr="00C634C8">
        <w:rPr>
          <w:rFonts w:ascii="Calibri" w:hAnsi="Calibri" w:cs="Calibri"/>
          <w:b/>
          <w:bCs/>
        </w:rPr>
        <w:t xml:space="preserve"> follow-up in</w:t>
      </w:r>
      <w:r w:rsidRPr="00C634C8">
        <w:rPr>
          <w:rFonts w:ascii="Calibri" w:hAnsi="Calibri" w:cs="Calibri"/>
          <w:b/>
          <w:bCs/>
        </w:rPr>
        <w:t xml:space="preserve"> the full cohort</w:t>
      </w:r>
    </w:p>
    <w:tbl>
      <w:tblPr>
        <w:tblStyle w:val="Table"/>
        <w:tblW w:w="4952" w:type="pct"/>
        <w:jc w:val="center"/>
        <w:tblLook w:val="0420" w:firstRow="1" w:lastRow="0" w:firstColumn="0" w:lastColumn="0" w:noHBand="0" w:noVBand="1"/>
      </w:tblPr>
      <w:tblGrid>
        <w:gridCol w:w="2697"/>
        <w:gridCol w:w="1711"/>
        <w:gridCol w:w="2208"/>
        <w:gridCol w:w="1124"/>
        <w:gridCol w:w="1530"/>
      </w:tblGrid>
      <w:tr w:rsidR="00C634C8" w:rsidRPr="00C634C8" w14:paraId="5BC6355B" w14:textId="77777777" w:rsidTr="00060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1EA2" w14:textId="3C5D8075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  <w:b/>
                <w:bCs/>
              </w:rPr>
              <w:t>Characteristics</w:t>
            </w:r>
          </w:p>
        </w:tc>
        <w:tc>
          <w:tcPr>
            <w:tcW w:w="9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C970" w14:textId="3A0EABFD" w:rsidR="00376F5B" w:rsidRPr="00C634C8" w:rsidRDefault="00060F41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  <w:b/>
              </w:rPr>
              <w:t>GNB Recurrence</w:t>
            </w:r>
          </w:p>
          <w:p w14:paraId="2F445FA3" w14:textId="1F753346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N = 248</w:t>
            </w:r>
            <w:r w:rsidR="00870EA3"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  <w:tc>
          <w:tcPr>
            <w:tcW w:w="11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9A773" w14:textId="6CBAE9BD" w:rsidR="00376F5B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  <w:b/>
              </w:rPr>
              <w:t xml:space="preserve">No </w:t>
            </w:r>
            <w:r w:rsidR="00060F41" w:rsidRPr="00C634C8">
              <w:rPr>
                <w:rFonts w:ascii="Calibri" w:eastAsia="DejaVu Sans" w:hAnsi="Calibri" w:cs="Calibri"/>
                <w:b/>
              </w:rPr>
              <w:t>GNB recurrence</w:t>
            </w:r>
          </w:p>
          <w:p w14:paraId="55B76BCF" w14:textId="65036294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</w:rPr>
              <w:t>N = 8,916</w:t>
            </w:r>
            <w:r w:rsidR="00B8637F"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  <w:tc>
          <w:tcPr>
            <w:tcW w:w="6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BF7D" w14:textId="73D43905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b/>
              </w:rPr>
              <w:t>p-</w:t>
            </w:r>
            <w:proofErr w:type="gramStart"/>
            <w:r w:rsidRPr="00C634C8">
              <w:rPr>
                <w:rFonts w:ascii="Calibri" w:eastAsia="DejaVu Sans" w:hAnsi="Calibri" w:cs="Calibri"/>
                <w:b/>
              </w:rPr>
              <w:t>value</w:t>
            </w:r>
            <w:r w:rsidR="00B8637F" w:rsidRPr="00C634C8">
              <w:rPr>
                <w:rFonts w:ascii="Calibri" w:eastAsia="DejaVu Sans" w:hAnsi="Calibri" w:cs="Calibri"/>
                <w:vertAlign w:val="superscript"/>
              </w:rPr>
              <w:t>[</w:t>
            </w:r>
            <w:proofErr w:type="gramEnd"/>
            <w:r w:rsidR="00B8637F" w:rsidRPr="00C634C8">
              <w:rPr>
                <w:rFonts w:ascii="Calibri" w:eastAsia="DejaVu Sans" w:hAnsi="Calibri" w:cs="Calibri"/>
                <w:vertAlign w:val="superscript"/>
              </w:rPr>
              <w:t>2]</w:t>
            </w:r>
          </w:p>
        </w:tc>
        <w:tc>
          <w:tcPr>
            <w:tcW w:w="8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EB71" w14:textId="77777777" w:rsidR="00376F5B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  <w:b/>
              </w:rPr>
              <w:t>Overall</w:t>
            </w:r>
          </w:p>
          <w:p w14:paraId="765FFEFD" w14:textId="49F83A06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N = 9,164</w:t>
            </w:r>
            <w:r w:rsidR="00B8637F"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</w:tr>
      <w:tr w:rsidR="00C634C8" w:rsidRPr="00C634C8" w14:paraId="346918CC" w14:textId="77777777" w:rsidTr="00060F41">
        <w:trPr>
          <w:jc w:val="center"/>
        </w:trPr>
        <w:tc>
          <w:tcPr>
            <w:tcW w:w="14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9D13A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ndex Age</w:t>
            </w:r>
          </w:p>
        </w:tc>
        <w:tc>
          <w:tcPr>
            <w:tcW w:w="9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E2C40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2 (62, 81)</w:t>
            </w:r>
          </w:p>
        </w:tc>
        <w:tc>
          <w:tcPr>
            <w:tcW w:w="1191" w:type="pct"/>
            <w:tcBorders>
              <w:top w:val="single" w:sz="8" w:space="0" w:color="auto"/>
            </w:tcBorders>
          </w:tcPr>
          <w:p w14:paraId="2588C25A" w14:textId="11DA9632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2 (60, 81)</w:t>
            </w:r>
          </w:p>
        </w:tc>
        <w:tc>
          <w:tcPr>
            <w:tcW w:w="6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47567" w14:textId="0BADCC71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9</w:t>
            </w:r>
          </w:p>
        </w:tc>
        <w:tc>
          <w:tcPr>
            <w:tcW w:w="8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8EEAC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2 (61, 81)</w:t>
            </w:r>
          </w:p>
        </w:tc>
      </w:tr>
      <w:tr w:rsidR="00C634C8" w:rsidRPr="00C634C8" w14:paraId="47056B73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91B8F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Sex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AD9EA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91" w:type="pct"/>
          </w:tcPr>
          <w:p w14:paraId="580B13BB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6B0A3" w14:textId="6C2B6693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333C2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0614A31C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7E9AE" w14:textId="3F2CB742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F</w:t>
            </w:r>
            <w:r w:rsidR="006F0562" w:rsidRPr="00C634C8">
              <w:rPr>
                <w:rFonts w:ascii="Calibri" w:eastAsia="DejaVu Sans" w:hAnsi="Calibri" w:cs="Calibri"/>
              </w:rPr>
              <w:t>emale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5DEE3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14 (46%)</w:t>
            </w:r>
          </w:p>
        </w:tc>
        <w:tc>
          <w:tcPr>
            <w:tcW w:w="1191" w:type="pct"/>
          </w:tcPr>
          <w:p w14:paraId="60D5E76B" w14:textId="09C0B81C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,239 (59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4B516" w14:textId="541FBE5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3D8E5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,353 (58%)</w:t>
            </w:r>
          </w:p>
        </w:tc>
      </w:tr>
      <w:tr w:rsidR="00C634C8" w:rsidRPr="00C634C8" w14:paraId="168A342F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21B72" w14:textId="18215D59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</w:t>
            </w:r>
            <w:r w:rsidR="00B8637F" w:rsidRPr="00C634C8">
              <w:rPr>
                <w:rFonts w:ascii="Calibri" w:eastAsia="DejaVu Sans" w:hAnsi="Calibri" w:cs="Calibri"/>
              </w:rPr>
              <w:t>ale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6FAF5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34 (54%)</w:t>
            </w:r>
          </w:p>
        </w:tc>
        <w:tc>
          <w:tcPr>
            <w:tcW w:w="1191" w:type="pct"/>
          </w:tcPr>
          <w:p w14:paraId="242E0BCF" w14:textId="4163C9A3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677 (41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6779A" w14:textId="40A5655A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70651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811 (42%)</w:t>
            </w:r>
          </w:p>
        </w:tc>
      </w:tr>
      <w:tr w:rsidR="00C634C8" w:rsidRPr="00C634C8" w14:paraId="0371D445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0B1FC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Race/Ethnicity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27C0F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91" w:type="pct"/>
          </w:tcPr>
          <w:p w14:paraId="36608894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E1A20" w14:textId="5EDF44D5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6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D0CD4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5ACEE816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917D5" w14:textId="17D3BDB2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W</w:t>
            </w:r>
            <w:r w:rsidR="00B8637F" w:rsidRPr="00C634C8">
              <w:rPr>
                <w:rFonts w:ascii="Calibri" w:eastAsia="DejaVu Sans" w:hAnsi="Calibri" w:cs="Calibri"/>
              </w:rPr>
              <w:t>hite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DE174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21 (49%)</w:t>
            </w:r>
          </w:p>
        </w:tc>
        <w:tc>
          <w:tcPr>
            <w:tcW w:w="1191" w:type="pct"/>
          </w:tcPr>
          <w:p w14:paraId="27A94410" w14:textId="2C3B4649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624 (52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EF575" w14:textId="72079342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6CEF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745 (52%)</w:t>
            </w:r>
          </w:p>
        </w:tc>
      </w:tr>
      <w:tr w:rsidR="00C634C8" w:rsidRPr="00C634C8" w14:paraId="04945BAD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A76F9" w14:textId="3F462728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A</w:t>
            </w:r>
            <w:r w:rsidR="00B8637F" w:rsidRPr="00C634C8">
              <w:rPr>
                <w:rFonts w:ascii="Calibri" w:eastAsia="DejaVu Sans" w:hAnsi="Calibri" w:cs="Calibri"/>
              </w:rPr>
              <w:t>sian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480C7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7 (19%)</w:t>
            </w:r>
          </w:p>
        </w:tc>
        <w:tc>
          <w:tcPr>
            <w:tcW w:w="1191" w:type="pct"/>
          </w:tcPr>
          <w:p w14:paraId="75DA4532" w14:textId="790430B6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492 (17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D0193" w14:textId="44CFE03C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22F7B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539 (17%)</w:t>
            </w:r>
          </w:p>
        </w:tc>
      </w:tr>
      <w:tr w:rsidR="00C634C8" w:rsidRPr="00C634C8" w14:paraId="737458A3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DB518" w14:textId="51DCCA2F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B</w:t>
            </w:r>
            <w:r w:rsidR="00B8637F" w:rsidRPr="00C634C8">
              <w:rPr>
                <w:rFonts w:ascii="Calibri" w:eastAsia="DejaVu Sans" w:hAnsi="Calibri" w:cs="Calibri"/>
              </w:rPr>
              <w:t>lack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E55A0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1 (8.5%)</w:t>
            </w:r>
          </w:p>
        </w:tc>
        <w:tc>
          <w:tcPr>
            <w:tcW w:w="1191" w:type="pct"/>
          </w:tcPr>
          <w:p w14:paraId="4FBCFF73" w14:textId="30CDC049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16 (6.9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79FD5" w14:textId="73383E5A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B9DDF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37 (7.0%)</w:t>
            </w:r>
          </w:p>
        </w:tc>
      </w:tr>
      <w:tr w:rsidR="00C634C8" w:rsidRPr="00C634C8" w14:paraId="649F8783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9633E" w14:textId="5DC662D0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H</w:t>
            </w:r>
            <w:r w:rsidR="00B8637F" w:rsidRPr="00C634C8">
              <w:rPr>
                <w:rFonts w:ascii="Calibri" w:eastAsia="DejaVu Sans" w:hAnsi="Calibri" w:cs="Calibri"/>
              </w:rPr>
              <w:t>ispanic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5EDCD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6 (23%)</w:t>
            </w:r>
          </w:p>
        </w:tc>
        <w:tc>
          <w:tcPr>
            <w:tcW w:w="1191" w:type="pct"/>
          </w:tcPr>
          <w:p w14:paraId="77F3D3B2" w14:textId="60568842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975 (22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08C97" w14:textId="1143FAA9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E62C2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031 (22%)</w:t>
            </w:r>
          </w:p>
        </w:tc>
      </w:tr>
      <w:tr w:rsidR="00C634C8" w:rsidRPr="00C634C8" w14:paraId="21E9F8A1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EA107" w14:textId="6509AB84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O</w:t>
            </w:r>
            <w:r w:rsidR="00B8637F" w:rsidRPr="00C634C8">
              <w:rPr>
                <w:rFonts w:ascii="Calibri" w:eastAsia="DejaVu Sans" w:hAnsi="Calibri" w:cs="Calibri"/>
              </w:rPr>
              <w:t>ther</w:t>
            </w:r>
            <w:r w:rsidRPr="00C634C8">
              <w:rPr>
                <w:rFonts w:ascii="Calibri" w:eastAsia="DejaVu Sans" w:hAnsi="Calibri" w:cs="Calibri"/>
              </w:rPr>
              <w:t>/M</w:t>
            </w:r>
            <w:r w:rsidR="000443FC" w:rsidRPr="00C634C8">
              <w:rPr>
                <w:rFonts w:ascii="Calibri" w:eastAsia="DejaVu Sans" w:hAnsi="Calibri" w:cs="Calibri"/>
              </w:rPr>
              <w:t>ultiracial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2266E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 (1.2%)</w:t>
            </w:r>
          </w:p>
        </w:tc>
        <w:tc>
          <w:tcPr>
            <w:tcW w:w="1191" w:type="pct"/>
          </w:tcPr>
          <w:p w14:paraId="42F67330" w14:textId="72B640B6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0 (2.2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903BA" w14:textId="7F9CF1D5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F880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3 (2.2%)</w:t>
            </w:r>
          </w:p>
        </w:tc>
      </w:tr>
      <w:tr w:rsidR="00C634C8" w:rsidRPr="00C634C8" w14:paraId="06340EE2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3FFD2" w14:textId="4CDACE56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U</w:t>
            </w:r>
            <w:r w:rsidR="000443FC" w:rsidRPr="00C634C8">
              <w:rPr>
                <w:rFonts w:ascii="Calibri" w:eastAsia="DejaVu Sans" w:hAnsi="Calibri" w:cs="Calibri"/>
              </w:rPr>
              <w:t>nknown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AC9D5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 (0%)</w:t>
            </w:r>
          </w:p>
        </w:tc>
        <w:tc>
          <w:tcPr>
            <w:tcW w:w="1191" w:type="pct"/>
          </w:tcPr>
          <w:p w14:paraId="714070FA" w14:textId="54DD862B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 (0.1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DD529" w14:textId="12D0D9CE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74522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 (&lt;0.1%)</w:t>
            </w:r>
          </w:p>
        </w:tc>
      </w:tr>
      <w:tr w:rsidR="00C634C8" w:rsidRPr="00C634C8" w14:paraId="3E994020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BAC4D" w14:textId="798F12B4" w:rsidR="00FD34E3" w:rsidRPr="00C634C8" w:rsidRDefault="00927516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Length of Hospital Stay</w:t>
            </w:r>
            <w:r w:rsidR="00FD34E3" w:rsidRPr="00C634C8">
              <w:rPr>
                <w:rFonts w:ascii="Calibri" w:eastAsia="DejaVu Sans" w:hAnsi="Calibri" w:cs="Calibri"/>
              </w:rPr>
              <w:t xml:space="preserve"> (Days)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37331" w14:textId="77777777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7.00)</w:t>
            </w:r>
          </w:p>
        </w:tc>
        <w:tc>
          <w:tcPr>
            <w:tcW w:w="1191" w:type="pct"/>
          </w:tcPr>
          <w:p w14:paraId="56CCC780" w14:textId="517109CB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6.00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6DE44" w14:textId="6D8D0A30" w:rsidR="00FD34E3" w:rsidRPr="00C634C8" w:rsidRDefault="00FD34E3" w:rsidP="00FD34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016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9AAC7" w14:textId="77777777" w:rsidR="00FD34E3" w:rsidRPr="00C634C8" w:rsidRDefault="00FD34E3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6.00)</w:t>
            </w:r>
          </w:p>
        </w:tc>
      </w:tr>
      <w:tr w:rsidR="00C634C8" w:rsidRPr="00C634C8" w14:paraId="0E2F8ABC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DEF6F" w14:textId="346B3251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npatient Intravenous Antibiotic (Days)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95C4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6.00)</w:t>
            </w:r>
          </w:p>
        </w:tc>
        <w:tc>
          <w:tcPr>
            <w:tcW w:w="1191" w:type="pct"/>
          </w:tcPr>
          <w:p w14:paraId="5EB81A03" w14:textId="78919958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.00 (3.00, 6.00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259E5" w14:textId="05AD26DA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006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F69ED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.00 (3.00, 6.00)</w:t>
            </w:r>
          </w:p>
        </w:tc>
      </w:tr>
      <w:tr w:rsidR="00C634C8" w:rsidRPr="00C634C8" w14:paraId="10BC9168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C3B19" w14:textId="1CEA4E8E" w:rsidR="00AC08B9" w:rsidRPr="00C634C8" w:rsidRDefault="007011EC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Total Antibiotic Duration (Days)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AD54F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.0 (11.0, 16.0)</w:t>
            </w:r>
          </w:p>
        </w:tc>
        <w:tc>
          <w:tcPr>
            <w:tcW w:w="1191" w:type="pct"/>
          </w:tcPr>
          <w:p w14:paraId="0F0078F1" w14:textId="2384972F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.0 (11.0, 15.0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5F811" w14:textId="5495B9A9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gt;0.9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A58C6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.0 (11.0, 15.0)</w:t>
            </w:r>
          </w:p>
        </w:tc>
      </w:tr>
      <w:tr w:rsidR="00C634C8" w:rsidRPr="00C634C8" w14:paraId="11A3454F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2F55C" w14:textId="4CDDDF96" w:rsidR="001730C1" w:rsidRPr="00C634C8" w:rsidRDefault="001730C1" w:rsidP="001730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ICU Admission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7AA01" w14:textId="6B8363B5" w:rsidR="001730C1" w:rsidRPr="00C634C8" w:rsidRDefault="001730C1" w:rsidP="001730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49 (19.6%)</w:t>
            </w:r>
          </w:p>
        </w:tc>
        <w:tc>
          <w:tcPr>
            <w:tcW w:w="1191" w:type="pct"/>
          </w:tcPr>
          <w:p w14:paraId="65098E7C" w14:textId="2F886169" w:rsidR="001730C1" w:rsidRPr="00C634C8" w:rsidRDefault="001730C1" w:rsidP="001730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hAnsi="Calibri" w:cs="Calibri"/>
              </w:rPr>
              <w:t>1428 (16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1D874" w14:textId="2DBF740F" w:rsidR="001730C1" w:rsidRPr="00C634C8" w:rsidRDefault="001730C1" w:rsidP="001730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0.1</w:t>
            </w:r>
            <w:r w:rsidR="00C21DF1" w:rsidRPr="00C634C8">
              <w:rPr>
                <w:rFonts w:ascii="Calibri" w:hAnsi="Calibri" w:cs="Calibri"/>
              </w:rPr>
              <w:t>2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9D027" w14:textId="7D1D69FB" w:rsidR="001730C1" w:rsidRPr="00C634C8" w:rsidRDefault="00DB0A9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1477 (16.1%)</w:t>
            </w:r>
          </w:p>
        </w:tc>
      </w:tr>
      <w:tr w:rsidR="00C634C8" w:rsidRPr="00C634C8" w14:paraId="7BDDA300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4EE2F" w14:textId="402E51B0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 xml:space="preserve">Charlson Comorbidity </w:t>
            </w:r>
            <w:r w:rsidR="00376F5B" w:rsidRPr="00C634C8">
              <w:rPr>
                <w:rFonts w:ascii="Calibri" w:eastAsia="DejaVu Sans" w:hAnsi="Calibri" w:cs="Calibri"/>
              </w:rPr>
              <w:t>Index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E492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91" w:type="pct"/>
          </w:tcPr>
          <w:p w14:paraId="394A8AE8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8FED" w14:textId="4EF8C92C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25D9A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135B011C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330D6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ild (0-2)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CDFBD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9 (36%)</w:t>
            </w:r>
          </w:p>
        </w:tc>
        <w:tc>
          <w:tcPr>
            <w:tcW w:w="1191" w:type="pct"/>
          </w:tcPr>
          <w:p w14:paraId="58328CB9" w14:textId="5FD136A4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673 (52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02DA1" w14:textId="69435C23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33669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762 (52%)</w:t>
            </w:r>
          </w:p>
        </w:tc>
      </w:tr>
      <w:tr w:rsidR="00C634C8" w:rsidRPr="00C634C8" w14:paraId="5FA69808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65409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oderate (3-4)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49510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1 (21%)</w:t>
            </w:r>
          </w:p>
        </w:tc>
        <w:tc>
          <w:tcPr>
            <w:tcW w:w="1191" w:type="pct"/>
          </w:tcPr>
          <w:p w14:paraId="64A78A18" w14:textId="782A26B0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710 (19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77063" w14:textId="15B1E4E9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F5D30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761 (19%)</w:t>
            </w:r>
          </w:p>
        </w:tc>
      </w:tr>
      <w:tr w:rsidR="00C634C8" w:rsidRPr="00C634C8" w14:paraId="556FAE73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36172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Severe (&gt;=5)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7C22C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08 (44%)</w:t>
            </w:r>
          </w:p>
        </w:tc>
        <w:tc>
          <w:tcPr>
            <w:tcW w:w="1191" w:type="pct"/>
          </w:tcPr>
          <w:p w14:paraId="30602916" w14:textId="041B2A79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533 (28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11243" w14:textId="418BEF1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66CFB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641 (29%)</w:t>
            </w:r>
          </w:p>
        </w:tc>
      </w:tr>
      <w:tr w:rsidR="00C634C8" w:rsidRPr="00C634C8" w14:paraId="3B5C9A69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466BE" w14:textId="058020CF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Laboratory Acute Physiology Score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B4E59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00 (74, 122)</w:t>
            </w:r>
          </w:p>
        </w:tc>
        <w:tc>
          <w:tcPr>
            <w:tcW w:w="1191" w:type="pct"/>
          </w:tcPr>
          <w:p w14:paraId="658CD118" w14:textId="2139133D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 (67, 115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98F17" w14:textId="21FC426B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32844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 (67, 115)</w:t>
            </w:r>
          </w:p>
        </w:tc>
      </w:tr>
      <w:tr w:rsidR="00C634C8" w:rsidRPr="00C634C8" w14:paraId="1DBE10FE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514C" w14:textId="178043EB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 xml:space="preserve">Antibiotic </w:t>
            </w:r>
            <w:r w:rsidR="008E3BBC" w:rsidRPr="00C634C8">
              <w:rPr>
                <w:rFonts w:ascii="Calibri" w:eastAsia="DejaVu Sans" w:hAnsi="Calibri" w:cs="Calibri"/>
              </w:rPr>
              <w:t>Route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DDCE6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91" w:type="pct"/>
          </w:tcPr>
          <w:p w14:paraId="72098F92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043B0" w14:textId="7C7D67F1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9280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3606FFF6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EA79C" w14:textId="1A6419E4" w:rsidR="00AC08B9" w:rsidRPr="00C634C8" w:rsidRDefault="008E3BBC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lastRenderedPageBreak/>
              <w:t>CIV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EEBA6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2 (21%)</w:t>
            </w:r>
          </w:p>
        </w:tc>
        <w:tc>
          <w:tcPr>
            <w:tcW w:w="1191" w:type="pct"/>
          </w:tcPr>
          <w:p w14:paraId="70D11402" w14:textId="528EFCA8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49 (9.5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32416" w14:textId="4EF6E58C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C1F3B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1 (9.8%)</w:t>
            </w:r>
          </w:p>
        </w:tc>
      </w:tr>
      <w:tr w:rsidR="00C634C8" w:rsidRPr="00C634C8" w14:paraId="12631E16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65F00" w14:textId="04F50A57" w:rsidR="00AC08B9" w:rsidRPr="00C634C8" w:rsidRDefault="008E3BBC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SDO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FA7D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96 (79%)</w:t>
            </w:r>
          </w:p>
        </w:tc>
        <w:tc>
          <w:tcPr>
            <w:tcW w:w="1191" w:type="pct"/>
          </w:tcPr>
          <w:p w14:paraId="0C6C1435" w14:textId="527F8801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,067 (90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9739D" w14:textId="6331E6B2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51E95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,263 (90%)</w:t>
            </w:r>
          </w:p>
        </w:tc>
      </w:tr>
      <w:tr w:rsidR="00C634C8" w:rsidRPr="00C634C8" w14:paraId="76E7F688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5F174" w14:textId="159A9FDF" w:rsidR="00AC08B9" w:rsidRPr="00C634C8" w:rsidRDefault="008E3BBC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Pathogen of GNB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97EC0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91" w:type="pct"/>
          </w:tcPr>
          <w:p w14:paraId="0EED958B" w14:textId="77777777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05721" w14:textId="6970294E" w:rsidR="00AC08B9" w:rsidRPr="00C634C8" w:rsidRDefault="00AC08B9" w:rsidP="00AC0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081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B5C7D" w14:textId="77777777" w:rsidR="00AC08B9" w:rsidRPr="00C634C8" w:rsidRDefault="00AC08B9" w:rsidP="006B5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35C8A8C7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9B86B" w14:textId="3EE429FE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Escherichia coli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54BA" w14:textId="7777777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60 (65%)</w:t>
            </w:r>
          </w:p>
        </w:tc>
        <w:tc>
          <w:tcPr>
            <w:tcW w:w="1191" w:type="pct"/>
          </w:tcPr>
          <w:p w14:paraId="4DB5EA5D" w14:textId="01917971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,037 (68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C3013" w14:textId="7662F74B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D0DD5" w14:textId="7777777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,197 (68%)</w:t>
            </w:r>
          </w:p>
        </w:tc>
      </w:tr>
      <w:tr w:rsidR="00C634C8" w:rsidRPr="00C634C8" w14:paraId="6B1BD67F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FB2A2" w14:textId="768453E4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Citrobacter spp.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CFE7" w14:textId="7777777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 (0.8%)</w:t>
            </w:r>
          </w:p>
        </w:tc>
        <w:tc>
          <w:tcPr>
            <w:tcW w:w="1191" w:type="pct"/>
          </w:tcPr>
          <w:p w14:paraId="7DE8906A" w14:textId="44EC86D1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16 (1.3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BCBF4" w14:textId="31D9719E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C0D01" w14:textId="7777777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18 (1.3%)</w:t>
            </w:r>
          </w:p>
        </w:tc>
      </w:tr>
      <w:tr w:rsidR="00C634C8" w:rsidRPr="00C634C8" w14:paraId="642537E5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0BF26" w14:textId="29347DD8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Enterobacter spp.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2AC8D" w14:textId="7777777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0 (4.0%)</w:t>
            </w:r>
          </w:p>
        </w:tc>
        <w:tc>
          <w:tcPr>
            <w:tcW w:w="1191" w:type="pct"/>
          </w:tcPr>
          <w:p w14:paraId="79356191" w14:textId="40FCE48E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96 (2.2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269B9" w14:textId="619DAE52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EC982" w14:textId="7777777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6 (2.2%)</w:t>
            </w:r>
          </w:p>
        </w:tc>
      </w:tr>
      <w:tr w:rsidR="00C634C8" w:rsidRPr="00C634C8" w14:paraId="24F659FC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E4AD3" w14:textId="09C33A03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proofErr w:type="spellStart"/>
            <w:r w:rsidRPr="00C634C8">
              <w:rPr>
                <w:rFonts w:ascii="Calibri" w:eastAsia="DejaVu Sans" w:hAnsi="Calibri" w:cs="Calibri"/>
                <w:i/>
                <w:iCs/>
              </w:rPr>
              <w:t>Haemophilus</w:t>
            </w:r>
            <w:proofErr w:type="spellEnd"/>
            <w:r w:rsidRPr="00C634C8">
              <w:rPr>
                <w:rFonts w:ascii="Calibri" w:eastAsia="DejaVu Sans" w:hAnsi="Calibri" w:cs="Calibri"/>
                <w:i/>
                <w:iCs/>
              </w:rPr>
              <w:t xml:space="preserve"> spp. 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9697A" w14:textId="7777777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 (0.4%)</w:t>
            </w:r>
          </w:p>
        </w:tc>
        <w:tc>
          <w:tcPr>
            <w:tcW w:w="1191" w:type="pct"/>
          </w:tcPr>
          <w:p w14:paraId="672B6F40" w14:textId="40D8FEB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7 (1.0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02450" w14:textId="2B89F93D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1DB5" w14:textId="7777777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8 (1.0%)</w:t>
            </w:r>
          </w:p>
        </w:tc>
      </w:tr>
      <w:tr w:rsidR="00C634C8" w:rsidRPr="00C634C8" w14:paraId="750D553E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D8FD" w14:textId="72FB979D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 xml:space="preserve">Klebsiella spp. 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ABAAB" w14:textId="7777777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8 (15%)</w:t>
            </w:r>
          </w:p>
        </w:tc>
        <w:tc>
          <w:tcPr>
            <w:tcW w:w="1191" w:type="pct"/>
          </w:tcPr>
          <w:p w14:paraId="6AA8213F" w14:textId="5FB0983B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142 (13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81ACC" w14:textId="6FF6D076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D482" w14:textId="77777777" w:rsidR="00B17816" w:rsidRPr="00C634C8" w:rsidRDefault="00B17816" w:rsidP="00B178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180 (13%)</w:t>
            </w:r>
          </w:p>
        </w:tc>
      </w:tr>
      <w:tr w:rsidR="00C634C8" w:rsidRPr="00C634C8" w14:paraId="0F5B2494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DDDE1" w14:textId="3834E87A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Escherichia coli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718AE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 (3.2%)</w:t>
            </w:r>
          </w:p>
        </w:tc>
        <w:tc>
          <w:tcPr>
            <w:tcW w:w="1191" w:type="pct"/>
          </w:tcPr>
          <w:p w14:paraId="52F5E7AA" w14:textId="2E3BD971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47 (3.9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B9F5" w14:textId="25F213FF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CB150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55 (3.9%)</w:t>
            </w:r>
          </w:p>
        </w:tc>
      </w:tr>
      <w:tr w:rsidR="00C634C8" w:rsidRPr="00C634C8" w14:paraId="47A2FB32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7056D" w14:textId="5A7A7882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Citrobacter spp.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538EF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0 (4.0%)</w:t>
            </w:r>
          </w:p>
        </w:tc>
        <w:tc>
          <w:tcPr>
            <w:tcW w:w="1191" w:type="pct"/>
          </w:tcPr>
          <w:p w14:paraId="7763EC70" w14:textId="49119F50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99 (3.4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219C" w14:textId="17FA4634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3005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09 (3.4%)</w:t>
            </w:r>
          </w:p>
        </w:tc>
      </w:tr>
      <w:tr w:rsidR="00C634C8" w:rsidRPr="00C634C8" w14:paraId="3C405BA9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B7CAA" w14:textId="422BF451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Enterobacter spp.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734BF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 (2.4%)</w:t>
            </w:r>
          </w:p>
        </w:tc>
        <w:tc>
          <w:tcPr>
            <w:tcW w:w="1191" w:type="pct"/>
          </w:tcPr>
          <w:p w14:paraId="4CA95AD9" w14:textId="4419A30B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9 (1.1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F6AA2" w14:textId="78937982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AD4BF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05 (1.1%)</w:t>
            </w:r>
          </w:p>
        </w:tc>
      </w:tr>
      <w:tr w:rsidR="00C634C8" w:rsidRPr="00C634C8" w14:paraId="5C1A0D29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F4243" w14:textId="77777777" w:rsidR="00086F9E" w:rsidRPr="00C634C8" w:rsidRDefault="00086F9E" w:rsidP="00483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ultiple Infections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DED3D" w14:textId="77777777" w:rsidR="00086F9E" w:rsidRPr="00C634C8" w:rsidRDefault="00086F9E" w:rsidP="00483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 (3.2%)</w:t>
            </w:r>
          </w:p>
        </w:tc>
        <w:tc>
          <w:tcPr>
            <w:tcW w:w="1191" w:type="pct"/>
          </w:tcPr>
          <w:p w14:paraId="70532263" w14:textId="77777777" w:rsidR="00086F9E" w:rsidRPr="00C634C8" w:rsidRDefault="00086F9E" w:rsidP="00483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86 (2.1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B1904" w14:textId="77777777" w:rsidR="00086F9E" w:rsidRPr="00C634C8" w:rsidRDefault="00086F9E" w:rsidP="00483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B7B69" w14:textId="77777777" w:rsidR="00086F9E" w:rsidRPr="00C634C8" w:rsidRDefault="00086F9E" w:rsidP="00483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94 (2.1%)</w:t>
            </w:r>
          </w:p>
        </w:tc>
      </w:tr>
      <w:tr w:rsidR="00C634C8" w:rsidRPr="00C634C8" w14:paraId="7027E844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7C991" w14:textId="77777777" w:rsidR="00086F9E" w:rsidRPr="00C634C8" w:rsidRDefault="00086F9E" w:rsidP="00483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Other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CB132" w14:textId="77777777" w:rsidR="00086F9E" w:rsidRPr="00C634C8" w:rsidRDefault="00086F9E" w:rsidP="00483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 (2.0%)</w:t>
            </w:r>
          </w:p>
        </w:tc>
        <w:tc>
          <w:tcPr>
            <w:tcW w:w="1191" w:type="pct"/>
          </w:tcPr>
          <w:p w14:paraId="3EA685D5" w14:textId="77777777" w:rsidR="00086F9E" w:rsidRPr="00C634C8" w:rsidRDefault="00086F9E" w:rsidP="00483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07 (4.6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91ED6" w14:textId="77777777" w:rsidR="00086F9E" w:rsidRPr="00C634C8" w:rsidRDefault="00086F9E" w:rsidP="00483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0C524" w14:textId="77777777" w:rsidR="00086F9E" w:rsidRPr="00C634C8" w:rsidRDefault="00086F9E" w:rsidP="004839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12 (4.5%)</w:t>
            </w:r>
          </w:p>
        </w:tc>
      </w:tr>
      <w:tr w:rsidR="00C634C8" w:rsidRPr="00C634C8" w14:paraId="604EFC6D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C99AB" w14:textId="7ED1A95E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omorbidity of Cancer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72879" w14:textId="1571724B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2 (33%)</w:t>
            </w:r>
          </w:p>
        </w:tc>
        <w:tc>
          <w:tcPr>
            <w:tcW w:w="1191" w:type="pct"/>
          </w:tcPr>
          <w:p w14:paraId="5CBBC17E" w14:textId="3C3A6570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293 (26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893FB" w14:textId="33A1AECD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012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1DED9" w14:textId="26EA010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375 (26%)</w:t>
            </w:r>
          </w:p>
        </w:tc>
      </w:tr>
      <w:tr w:rsidR="00C634C8" w:rsidRPr="00C634C8" w14:paraId="02A02A50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E5FC1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ategory of IV Antibiotic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CCDAC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91" w:type="pct"/>
          </w:tcPr>
          <w:p w14:paraId="0EAEE6ED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B374C" w14:textId="3ED50F0B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7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2319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5DD9F701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3E354" w14:textId="4C1B547F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Group 1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DFC6D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 (36%)</w:t>
            </w:r>
          </w:p>
        </w:tc>
        <w:tc>
          <w:tcPr>
            <w:tcW w:w="1191" w:type="pct"/>
          </w:tcPr>
          <w:p w14:paraId="38B6E5BD" w14:textId="78D2F671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507 (39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9A76E" w14:textId="6F4B598A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0BE5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597 (39%)</w:t>
            </w:r>
          </w:p>
        </w:tc>
      </w:tr>
      <w:tr w:rsidR="00C634C8" w:rsidRPr="00C634C8" w14:paraId="643C79D7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5BEA7" w14:textId="4C63B0F5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Group 2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CF3AC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 (8.1%)</w:t>
            </w:r>
          </w:p>
        </w:tc>
        <w:tc>
          <w:tcPr>
            <w:tcW w:w="1191" w:type="pct"/>
          </w:tcPr>
          <w:p w14:paraId="7BA9533A" w14:textId="504552A6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76 (6.5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CECF1" w14:textId="1D7DBC31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AC31F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96 (6.5%)</w:t>
            </w:r>
          </w:p>
        </w:tc>
      </w:tr>
      <w:tr w:rsidR="00C634C8" w:rsidRPr="00C634C8" w14:paraId="4B713ADE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176D" w14:textId="3A2E36DE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Group 3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AAFA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 (1.2%)</w:t>
            </w:r>
          </w:p>
        </w:tc>
        <w:tc>
          <w:tcPr>
            <w:tcW w:w="1191" w:type="pct"/>
          </w:tcPr>
          <w:p w14:paraId="0624B2BE" w14:textId="0E807F0D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2 (0.7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21AAD" w14:textId="1E177D0A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6413A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5 (0.7%)</w:t>
            </w:r>
          </w:p>
        </w:tc>
      </w:tr>
      <w:tr w:rsidR="00C634C8" w:rsidRPr="00C634C8" w14:paraId="74228EF7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C2699" w14:textId="67083546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Group 4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4E73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 (2.4%)</w:t>
            </w:r>
          </w:p>
        </w:tc>
        <w:tc>
          <w:tcPr>
            <w:tcW w:w="1191" w:type="pct"/>
          </w:tcPr>
          <w:p w14:paraId="624516FE" w14:textId="7296D9E8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26 (2.5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7B5B" w14:textId="6DF4C561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E02EA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32 (2.5%)</w:t>
            </w:r>
          </w:p>
        </w:tc>
      </w:tr>
      <w:tr w:rsidR="00C634C8" w:rsidRPr="00C634C8" w14:paraId="66CB0304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39044" w14:textId="6B6445D6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Group 5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94072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 (0%)</w:t>
            </w:r>
          </w:p>
        </w:tc>
        <w:tc>
          <w:tcPr>
            <w:tcW w:w="1191" w:type="pct"/>
          </w:tcPr>
          <w:p w14:paraId="1967F92F" w14:textId="20327E5D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5 (0.2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A3EC4" w14:textId="2BE2085F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A7AA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5 (0.2%)</w:t>
            </w:r>
          </w:p>
        </w:tc>
      </w:tr>
      <w:tr w:rsidR="00C634C8" w:rsidRPr="00C634C8" w14:paraId="33C77E4D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F9DA0" w14:textId="7CB64732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</w:t>
            </w:r>
            <w:r w:rsidRPr="00C634C8">
              <w:rPr>
                <w:rFonts w:ascii="Calibri" w:hAnsi="Calibri" w:cs="Calibri"/>
              </w:rPr>
              <w:t>Group 6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D388D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29 (52%)</w:t>
            </w:r>
          </w:p>
        </w:tc>
        <w:tc>
          <w:tcPr>
            <w:tcW w:w="1191" w:type="pct"/>
          </w:tcPr>
          <w:p w14:paraId="54771FB6" w14:textId="4C266A9C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530 (51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F5B61" w14:textId="0C87E55F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17021" w14:textId="77777777" w:rsidR="00A47A10" w:rsidRPr="00C634C8" w:rsidRDefault="00A47A10" w:rsidP="00A47A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659 (51%)</w:t>
            </w:r>
          </w:p>
        </w:tc>
      </w:tr>
      <w:tr w:rsidR="00C634C8" w:rsidRPr="00C634C8" w14:paraId="752D9D57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5216C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ategory of Oral Antibiotic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29D6F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91" w:type="pct"/>
          </w:tcPr>
          <w:p w14:paraId="694DBAF9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E75F4" w14:textId="62BC3518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FFF30" w14:textId="77777777" w:rsidR="00086F9E" w:rsidRPr="00C634C8" w:rsidRDefault="00086F9E" w:rsidP="00086F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34C06A7A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A08B1" w14:textId="14216462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PO-Group 1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F4D3C" w14:textId="77777777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0 (24%)</w:t>
            </w:r>
          </w:p>
        </w:tc>
        <w:tc>
          <w:tcPr>
            <w:tcW w:w="1191" w:type="pct"/>
          </w:tcPr>
          <w:p w14:paraId="0D95B8FA" w14:textId="78D4BEAE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806 (43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2E623" w14:textId="12597978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3C9C5" w14:textId="77777777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866 (42%)</w:t>
            </w:r>
          </w:p>
        </w:tc>
      </w:tr>
      <w:tr w:rsidR="00C634C8" w:rsidRPr="00C634C8" w14:paraId="1FCA22EA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190FA" w14:textId="18DF67FD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PO-Group 2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DD20E" w14:textId="77777777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13 (46%)</w:t>
            </w:r>
          </w:p>
        </w:tc>
        <w:tc>
          <w:tcPr>
            <w:tcW w:w="1191" w:type="pct"/>
          </w:tcPr>
          <w:p w14:paraId="610D376B" w14:textId="14A41B84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422 (38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0447E" w14:textId="2D48E886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074B6" w14:textId="2AFF4600" w:rsidR="003313CC" w:rsidRPr="00C634C8" w:rsidRDefault="00992169" w:rsidP="003313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535 (39%)</w:t>
            </w:r>
          </w:p>
        </w:tc>
      </w:tr>
      <w:tr w:rsidR="00C634C8" w:rsidRPr="00C634C8" w14:paraId="2154B722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A38B6" w14:textId="4FF7875C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lastRenderedPageBreak/>
              <w:t>PO-Group 3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CDF7" w14:textId="77777777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 (2.4%)</w:t>
            </w:r>
          </w:p>
        </w:tc>
        <w:tc>
          <w:tcPr>
            <w:tcW w:w="1191" w:type="pct"/>
          </w:tcPr>
          <w:p w14:paraId="07B76CB6" w14:textId="76C045A1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63 (2.9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5AFD" w14:textId="6139F6A1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18916" w14:textId="77777777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69 (2.9%)</w:t>
            </w:r>
          </w:p>
        </w:tc>
      </w:tr>
      <w:tr w:rsidR="00C634C8" w:rsidRPr="00C634C8" w14:paraId="5D8862C0" w14:textId="77777777" w:rsidTr="00060F41">
        <w:trPr>
          <w:jc w:val="center"/>
        </w:trPr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2584A" w14:textId="29A0CA83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PO-Group 4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D8625" w14:textId="3058F72E" w:rsidR="00992169" w:rsidRPr="00C634C8" w:rsidRDefault="00CB2D06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2 (2</w:t>
            </w:r>
            <w:r w:rsidR="007F7A2F" w:rsidRPr="00C634C8">
              <w:rPr>
                <w:rFonts w:ascii="Calibri" w:eastAsia="DejaVu Sans" w:hAnsi="Calibri" w:cs="Calibri"/>
              </w:rPr>
              <w:t>0.7</w:t>
            </w:r>
            <w:r w:rsidRPr="00C634C8">
              <w:rPr>
                <w:rFonts w:ascii="Calibri" w:eastAsia="DejaVu Sans" w:hAnsi="Calibri" w:cs="Calibri"/>
              </w:rPr>
              <w:t>%)</w:t>
            </w:r>
          </w:p>
        </w:tc>
        <w:tc>
          <w:tcPr>
            <w:tcW w:w="1191" w:type="pct"/>
          </w:tcPr>
          <w:p w14:paraId="50F20BA4" w14:textId="2F8FF1EF" w:rsidR="00992169" w:rsidRPr="00C634C8" w:rsidRDefault="00CB2D06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51</w:t>
            </w:r>
            <w:r w:rsidR="00992169" w:rsidRPr="00C634C8">
              <w:rPr>
                <w:rFonts w:ascii="Calibri" w:eastAsia="DejaVu Sans" w:hAnsi="Calibri" w:cs="Calibri"/>
              </w:rPr>
              <w:t xml:space="preserve"> (</w:t>
            </w:r>
            <w:r w:rsidR="00844FF2" w:rsidRPr="00C634C8">
              <w:rPr>
                <w:rFonts w:ascii="Calibri" w:eastAsia="DejaVu Sans" w:hAnsi="Calibri" w:cs="Calibri"/>
              </w:rPr>
              <w:t>9.7</w:t>
            </w:r>
            <w:r w:rsidR="00992169" w:rsidRPr="00C634C8">
              <w:rPr>
                <w:rFonts w:ascii="Calibri" w:eastAsia="DejaVu Sans" w:hAnsi="Calibri" w:cs="Calibri"/>
              </w:rPr>
              <w:t>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0396C" w14:textId="7814CC64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7A101" w14:textId="7D25D0C2" w:rsidR="00992169" w:rsidRPr="00C634C8" w:rsidRDefault="003E4022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3</w:t>
            </w:r>
            <w:r w:rsidR="00992169" w:rsidRPr="00C634C8">
              <w:rPr>
                <w:rFonts w:ascii="Calibri" w:eastAsia="DejaVu Sans" w:hAnsi="Calibri" w:cs="Calibri"/>
              </w:rPr>
              <w:t xml:space="preserve"> (</w:t>
            </w:r>
            <w:r w:rsidR="001115EC" w:rsidRPr="00C634C8">
              <w:rPr>
                <w:rFonts w:ascii="Calibri" w:eastAsia="DejaVu Sans" w:hAnsi="Calibri" w:cs="Calibri"/>
              </w:rPr>
              <w:t>9.7</w:t>
            </w:r>
            <w:r w:rsidR="00992169" w:rsidRPr="00C634C8">
              <w:rPr>
                <w:rFonts w:ascii="Calibri" w:eastAsia="DejaVu Sans" w:hAnsi="Calibri" w:cs="Calibri"/>
              </w:rPr>
              <w:t>%)</w:t>
            </w:r>
          </w:p>
        </w:tc>
      </w:tr>
      <w:tr w:rsidR="00C634C8" w:rsidRPr="00C634C8" w14:paraId="78488BCC" w14:textId="77777777" w:rsidTr="001115EC">
        <w:trPr>
          <w:jc w:val="center"/>
        </w:trPr>
        <w:tc>
          <w:tcPr>
            <w:tcW w:w="1455" w:type="pct"/>
            <w:tcBorders>
              <w:top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5337" w14:textId="612826AB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PO-Group 5</w:t>
            </w:r>
          </w:p>
        </w:tc>
        <w:tc>
          <w:tcPr>
            <w:tcW w:w="923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9B60A" w14:textId="77777777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7 (6.9%)</w:t>
            </w:r>
          </w:p>
        </w:tc>
        <w:tc>
          <w:tcPr>
            <w:tcW w:w="1191" w:type="pct"/>
            <w:tcBorders>
              <w:bottom w:val="single" w:sz="8" w:space="0" w:color="auto"/>
            </w:tcBorders>
          </w:tcPr>
          <w:p w14:paraId="421A6A48" w14:textId="2639BA64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74 (6.4%)</w:t>
            </w:r>
          </w:p>
        </w:tc>
        <w:tc>
          <w:tcPr>
            <w:tcW w:w="606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978E5" w14:textId="5D2A7D6B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25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CC2C" w14:textId="77777777" w:rsidR="00992169" w:rsidRPr="00C634C8" w:rsidRDefault="00992169" w:rsidP="009921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91 (6.4%)</w:t>
            </w:r>
          </w:p>
        </w:tc>
      </w:tr>
    </w:tbl>
    <w:p w14:paraId="77EC058B" w14:textId="549697E7" w:rsidR="00FC7F49" w:rsidRPr="00C634C8" w:rsidRDefault="00FC7F49" w:rsidP="00FC7F49">
      <w:pPr>
        <w:rPr>
          <w:rFonts w:ascii="Calibri" w:hAnsi="Calibri" w:cs="Calibri"/>
        </w:rPr>
      </w:pPr>
      <w:r w:rsidRPr="00C634C8">
        <w:rPr>
          <w:rFonts w:ascii="Calibri" w:hAnsi="Calibri" w:cs="Calibri"/>
        </w:rPr>
        <w:t xml:space="preserve">[1]: Median (IQR); N (%). [2]: Wilcoxon rank sum test; </w:t>
      </w:r>
      <w:r w:rsidR="00B52FAF" w:rsidRPr="00C634C8">
        <w:rPr>
          <w:rFonts w:ascii="Calibri" w:hAnsi="Calibri" w:cs="Calibri"/>
        </w:rPr>
        <w:t>Fisher’s Exact Test with Simulated P-value</w:t>
      </w:r>
    </w:p>
    <w:p w14:paraId="349D9690" w14:textId="016A1577" w:rsidR="00FC7F49" w:rsidRPr="00C634C8" w:rsidRDefault="00FC7F49" w:rsidP="00FC7F49">
      <w:pPr>
        <w:rPr>
          <w:rFonts w:ascii="Calibri" w:hAnsi="Calibri" w:cs="Calibri"/>
        </w:rPr>
      </w:pPr>
      <w:r w:rsidRPr="00C634C8">
        <w:rPr>
          <w:rFonts w:ascii="Calibri" w:hAnsi="Calibri" w:cs="Calibri"/>
        </w:rPr>
        <w:t xml:space="preserve">CIV: </w:t>
      </w:r>
      <w:r w:rsidRPr="00C634C8">
        <w:rPr>
          <w:rFonts w:cstheme="minorHAnsi"/>
        </w:rPr>
        <w:t xml:space="preserve">complete course of intravenous antibiotic; </w:t>
      </w:r>
      <w:r w:rsidRPr="00C634C8">
        <w:rPr>
          <w:rFonts w:ascii="Calibri" w:hAnsi="Calibri" w:cs="Calibri"/>
        </w:rPr>
        <w:t xml:space="preserve">SDO: step-down oral antibiotic; IV: intravenous; PO: </w:t>
      </w:r>
      <w:r w:rsidRPr="00C634C8">
        <w:rPr>
          <w:rFonts w:ascii="Calibri" w:hAnsi="Calibri" w:cs="Calibri"/>
          <w:i/>
          <w:iCs/>
        </w:rPr>
        <w:t xml:space="preserve">per </w:t>
      </w:r>
      <w:proofErr w:type="spellStart"/>
      <w:r w:rsidRPr="00C634C8">
        <w:rPr>
          <w:rFonts w:ascii="Calibri" w:hAnsi="Calibri" w:cs="Calibri"/>
          <w:i/>
          <w:iCs/>
        </w:rPr>
        <w:t>os</w:t>
      </w:r>
      <w:proofErr w:type="spellEnd"/>
      <w:r w:rsidRPr="00C634C8">
        <w:rPr>
          <w:rFonts w:ascii="Calibri" w:hAnsi="Calibri" w:cs="Calibri"/>
          <w:i/>
          <w:iCs/>
        </w:rPr>
        <w:t xml:space="preserve"> </w:t>
      </w:r>
      <w:r w:rsidRPr="00C634C8">
        <w:rPr>
          <w:rFonts w:ascii="Calibri" w:hAnsi="Calibri" w:cs="Calibri"/>
        </w:rPr>
        <w:t>(by oral); GNB: gram-negative bacteremia</w:t>
      </w:r>
    </w:p>
    <w:p w14:paraId="1A776522" w14:textId="77777777" w:rsidR="004C0245" w:rsidRPr="00C634C8" w:rsidRDefault="004C0245">
      <w:pPr>
        <w:spacing w:line="278" w:lineRule="auto"/>
        <w:rPr>
          <w:rFonts w:ascii="Calibri" w:hAnsi="Calibri" w:cs="Calibri"/>
        </w:rPr>
      </w:pPr>
      <w:r w:rsidRPr="00C634C8">
        <w:rPr>
          <w:rFonts w:ascii="Calibri" w:hAnsi="Calibri" w:cs="Calibri"/>
        </w:rPr>
        <w:br w:type="page"/>
      </w:r>
    </w:p>
    <w:p w14:paraId="716F8D9C" w14:textId="095FCA45" w:rsidR="004C0245" w:rsidRPr="00C634C8" w:rsidRDefault="004C0245" w:rsidP="004C0245">
      <w:pPr>
        <w:rPr>
          <w:rFonts w:ascii="Calibri" w:hAnsi="Calibri" w:cs="Calibri"/>
          <w:b/>
          <w:bCs/>
        </w:rPr>
      </w:pPr>
      <w:r w:rsidRPr="00C634C8">
        <w:rPr>
          <w:rFonts w:ascii="Calibri" w:hAnsi="Calibri" w:cs="Calibri"/>
          <w:b/>
          <w:bCs/>
        </w:rPr>
        <w:lastRenderedPageBreak/>
        <w:t>Supplement Table A</w:t>
      </w:r>
      <w:r w:rsidR="00CB20BA" w:rsidRPr="00C634C8">
        <w:rPr>
          <w:rFonts w:ascii="Calibri" w:hAnsi="Calibri" w:cs="Calibri"/>
          <w:b/>
          <w:bCs/>
        </w:rPr>
        <w:t>3</w:t>
      </w:r>
      <w:r w:rsidRPr="00C634C8">
        <w:rPr>
          <w:rFonts w:ascii="Calibri" w:hAnsi="Calibri" w:cs="Calibri"/>
          <w:b/>
          <w:bCs/>
        </w:rPr>
        <w:t xml:space="preserve"> </w:t>
      </w:r>
      <w:r w:rsidRPr="00C634C8">
        <w:rPr>
          <w:b/>
          <w:bCs/>
        </w:rPr>
        <w:t>Step-down oral beta-lactam agents utilized among patients with and without GNB recurrence during 90-day follow-up</w:t>
      </w:r>
    </w:p>
    <w:tbl>
      <w:tblPr>
        <w:tblStyle w:val="Table"/>
        <w:tblW w:w="9540" w:type="dxa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1980"/>
        <w:gridCol w:w="2250"/>
        <w:gridCol w:w="1181"/>
        <w:gridCol w:w="1969"/>
      </w:tblGrid>
      <w:tr w:rsidR="00C634C8" w:rsidRPr="00C634C8" w14:paraId="7B06F257" w14:textId="77777777" w:rsidTr="004D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160" w:type="dxa"/>
            <w:tcBorders>
              <w:top w:val="single" w:sz="8" w:space="0" w:color="000000"/>
              <w:left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85B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b/>
              </w:rPr>
              <w:t>Recurrence Status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4EBAF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  <w:b/>
              </w:rPr>
              <w:t>GNB Recurrence</w:t>
            </w:r>
          </w:p>
          <w:p w14:paraId="5C6838E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</w:rPr>
              <w:t>N = 113</w:t>
            </w:r>
            <w:r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  <w:tc>
          <w:tcPr>
            <w:tcW w:w="2250" w:type="dxa"/>
            <w:tcBorders>
              <w:top w:val="single" w:sz="8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CA5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  <w:b/>
              </w:rPr>
              <w:t>No GNB Recurrence</w:t>
            </w:r>
          </w:p>
          <w:p w14:paraId="4D6F207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N = 3,422</w:t>
            </w:r>
            <w:r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1E1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b/>
              </w:rPr>
              <w:t>p-</w:t>
            </w:r>
            <w:proofErr w:type="gramStart"/>
            <w:r w:rsidRPr="00C634C8">
              <w:rPr>
                <w:rFonts w:ascii="Calibri" w:eastAsia="DejaVu Sans" w:hAnsi="Calibri" w:cs="Calibri"/>
                <w:b/>
              </w:rPr>
              <w:t>value</w:t>
            </w:r>
            <w:r w:rsidRPr="00C634C8">
              <w:rPr>
                <w:rFonts w:ascii="Calibri" w:eastAsia="DejaVu Sans" w:hAnsi="Calibri" w:cs="Calibri"/>
                <w:vertAlign w:val="superscript"/>
              </w:rPr>
              <w:t>[</w:t>
            </w:r>
            <w:proofErr w:type="gramEnd"/>
            <w:r w:rsidRPr="00C634C8">
              <w:rPr>
                <w:rFonts w:ascii="Calibri" w:eastAsia="DejaVu Sans" w:hAnsi="Calibri" w:cs="Calibri"/>
                <w:vertAlign w:val="superscript"/>
              </w:rPr>
              <w:t>2]</w:t>
            </w:r>
          </w:p>
        </w:tc>
        <w:tc>
          <w:tcPr>
            <w:tcW w:w="1969" w:type="dxa"/>
            <w:tcBorders>
              <w:top w:val="single" w:sz="8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4BC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  <w:b/>
              </w:rPr>
              <w:t>Overall</w:t>
            </w:r>
          </w:p>
          <w:p w14:paraId="3CE3678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N = 3,535</w:t>
            </w:r>
            <w:r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</w:tr>
      <w:tr w:rsidR="00C634C8" w:rsidRPr="00C634C8" w14:paraId="226318EB" w14:textId="77777777" w:rsidTr="004D06FB">
        <w:trPr>
          <w:jc w:val="center"/>
        </w:trPr>
        <w:tc>
          <w:tcPr>
            <w:tcW w:w="216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BE71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Beta-lactams Agents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14:paraId="162C73E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85BD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1181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8DE1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051</w:t>
            </w:r>
          </w:p>
        </w:tc>
        <w:tc>
          <w:tcPr>
            <w:tcW w:w="1969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BEF2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</w:tr>
      <w:tr w:rsidR="00C634C8" w:rsidRPr="00C634C8" w14:paraId="578F5657" w14:textId="77777777" w:rsidTr="004D06FB">
        <w:trPr>
          <w:jc w:val="center"/>
        </w:trPr>
        <w:tc>
          <w:tcPr>
            <w:tcW w:w="216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FB01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ephalexin</w:t>
            </w:r>
          </w:p>
        </w:tc>
        <w:tc>
          <w:tcPr>
            <w:tcW w:w="1980" w:type="dxa"/>
          </w:tcPr>
          <w:p w14:paraId="2AD3F99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6 (14%)</w:t>
            </w:r>
          </w:p>
        </w:tc>
        <w:tc>
          <w:tcPr>
            <w:tcW w:w="22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BD4E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11 (9.1%)</w:t>
            </w:r>
          </w:p>
        </w:tc>
        <w:tc>
          <w:tcPr>
            <w:tcW w:w="118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65B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96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2792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27 (9.3%)</w:t>
            </w:r>
          </w:p>
        </w:tc>
      </w:tr>
      <w:tr w:rsidR="00C634C8" w:rsidRPr="00C634C8" w14:paraId="062960E0" w14:textId="77777777" w:rsidTr="004D06FB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01AC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efadroxil</w:t>
            </w:r>
          </w:p>
        </w:tc>
        <w:tc>
          <w:tcPr>
            <w:tcW w:w="1980" w:type="dxa"/>
          </w:tcPr>
          <w:p w14:paraId="06400F9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4 (30%)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3291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98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D10C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99AE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32 (26%)</w:t>
            </w:r>
          </w:p>
        </w:tc>
      </w:tr>
      <w:tr w:rsidR="00C634C8" w:rsidRPr="00C634C8" w14:paraId="0F36BC80" w14:textId="77777777" w:rsidTr="004D06FB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61EB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efuroxime</w:t>
            </w:r>
          </w:p>
        </w:tc>
        <w:tc>
          <w:tcPr>
            <w:tcW w:w="1980" w:type="dxa"/>
          </w:tcPr>
          <w:p w14:paraId="5A84DB7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 (1.8%)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4830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4 (0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2933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71E6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6 (0.7%)</w:t>
            </w:r>
          </w:p>
        </w:tc>
      </w:tr>
      <w:tr w:rsidR="00C634C8" w:rsidRPr="00C634C8" w14:paraId="1B9828D8" w14:textId="77777777" w:rsidTr="004D06FB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A34D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efdinir</w:t>
            </w:r>
          </w:p>
        </w:tc>
        <w:tc>
          <w:tcPr>
            <w:tcW w:w="1980" w:type="dxa"/>
          </w:tcPr>
          <w:p w14:paraId="50FB159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 (0%)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8461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 (0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442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0D3B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 (0.3%)</w:t>
            </w:r>
          </w:p>
        </w:tc>
      </w:tr>
      <w:tr w:rsidR="00C634C8" w:rsidRPr="00C634C8" w14:paraId="38575F7D" w14:textId="77777777" w:rsidTr="004D06FB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B3D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efixime</w:t>
            </w:r>
          </w:p>
        </w:tc>
        <w:tc>
          <w:tcPr>
            <w:tcW w:w="1980" w:type="dxa"/>
          </w:tcPr>
          <w:p w14:paraId="06F83DD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 (0%)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9340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 (&lt;0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EB37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8711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 (&lt;0.1%)</w:t>
            </w:r>
          </w:p>
        </w:tc>
      </w:tr>
      <w:tr w:rsidR="00C634C8" w:rsidRPr="00C634C8" w14:paraId="369C6B1B" w14:textId="77777777" w:rsidTr="004D06FB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719F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efpodoxime</w:t>
            </w:r>
          </w:p>
        </w:tc>
        <w:tc>
          <w:tcPr>
            <w:tcW w:w="1980" w:type="dxa"/>
          </w:tcPr>
          <w:p w14:paraId="44AC3DF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4 (39%)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5A9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674 (4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DE98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4346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718 (49%)</w:t>
            </w:r>
          </w:p>
        </w:tc>
      </w:tr>
      <w:tr w:rsidR="00C634C8" w:rsidRPr="00C634C8" w14:paraId="2EE222E6" w14:textId="77777777" w:rsidTr="004D06FB">
        <w:trPr>
          <w:jc w:val="center"/>
        </w:trPr>
        <w:tc>
          <w:tcPr>
            <w:tcW w:w="2160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5AA0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Amoxicillin</w:t>
            </w:r>
          </w:p>
        </w:tc>
        <w:tc>
          <w:tcPr>
            <w:tcW w:w="1980" w:type="dxa"/>
          </w:tcPr>
          <w:p w14:paraId="1F1973E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 (8.0%)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FAA0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83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A8AD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DFC3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92 (11%)</w:t>
            </w:r>
          </w:p>
        </w:tc>
      </w:tr>
      <w:tr w:rsidR="00C634C8" w:rsidRPr="00C634C8" w14:paraId="7289ADB6" w14:textId="77777777" w:rsidTr="004D06FB">
        <w:trPr>
          <w:jc w:val="center"/>
        </w:trPr>
        <w:tc>
          <w:tcPr>
            <w:tcW w:w="2160" w:type="dxa"/>
            <w:tcBorders>
              <w:top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1A5A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 xml:space="preserve">Multiple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11BBD5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 (7.1%)</w:t>
            </w:r>
          </w:p>
        </w:tc>
        <w:tc>
          <w:tcPr>
            <w:tcW w:w="225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AD69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20 (3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75CF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96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17B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28 (3.6%)</w:t>
            </w:r>
          </w:p>
        </w:tc>
      </w:tr>
    </w:tbl>
    <w:p w14:paraId="26DA0938" w14:textId="77777777" w:rsidR="004C0245" w:rsidRPr="00C634C8" w:rsidRDefault="004C0245" w:rsidP="004C0245">
      <w:pPr>
        <w:rPr>
          <w:rFonts w:ascii="Calibri" w:hAnsi="Calibri" w:cs="Calibri"/>
        </w:rPr>
      </w:pPr>
      <w:r w:rsidRPr="00C634C8">
        <w:rPr>
          <w:rFonts w:ascii="Calibri" w:hAnsi="Calibri" w:cs="Calibri"/>
        </w:rPr>
        <w:t>[1]: N (%). [2] Fisher’s Exact Test with Simulated P-value</w:t>
      </w:r>
    </w:p>
    <w:p w14:paraId="15A0649D" w14:textId="77777777" w:rsidR="004C0245" w:rsidRPr="00C634C8" w:rsidRDefault="004C0245" w:rsidP="004C0245">
      <w:r w:rsidRPr="00C634C8">
        <w:rPr>
          <w:rFonts w:ascii="Calibri" w:hAnsi="Calibri" w:cs="Calibri"/>
        </w:rPr>
        <w:t>GNB: gram-negative bacteremia</w:t>
      </w:r>
    </w:p>
    <w:p w14:paraId="72ADBCAC" w14:textId="6FA4A5BE" w:rsidR="004C0245" w:rsidRPr="00C634C8" w:rsidRDefault="004C0245">
      <w:pPr>
        <w:spacing w:line="278" w:lineRule="auto"/>
        <w:rPr>
          <w:rFonts w:ascii="Calibri" w:hAnsi="Calibri" w:cs="Calibri"/>
        </w:rPr>
      </w:pPr>
      <w:r w:rsidRPr="00C634C8">
        <w:rPr>
          <w:rFonts w:ascii="Calibri" w:hAnsi="Calibri" w:cs="Calibri"/>
        </w:rPr>
        <w:br w:type="page"/>
      </w:r>
    </w:p>
    <w:p w14:paraId="493319AA" w14:textId="28A45E8C" w:rsidR="004C0245" w:rsidRPr="00C634C8" w:rsidRDefault="004C0245" w:rsidP="004C0245">
      <w:pPr>
        <w:rPr>
          <w:rFonts w:ascii="Calibri" w:hAnsi="Calibri" w:cs="Calibri"/>
          <w:b/>
          <w:bCs/>
        </w:rPr>
      </w:pPr>
      <w:r w:rsidRPr="00C634C8">
        <w:rPr>
          <w:rFonts w:ascii="Calibri" w:hAnsi="Calibri" w:cs="Calibri"/>
          <w:b/>
          <w:bCs/>
        </w:rPr>
        <w:lastRenderedPageBreak/>
        <w:t>Supplement Table A</w:t>
      </w:r>
      <w:r w:rsidR="00CB20BA" w:rsidRPr="00C634C8">
        <w:rPr>
          <w:rFonts w:ascii="Calibri" w:hAnsi="Calibri" w:cs="Calibri"/>
          <w:b/>
          <w:bCs/>
        </w:rPr>
        <w:t>4</w:t>
      </w:r>
      <w:r w:rsidRPr="00C634C8">
        <w:rPr>
          <w:rFonts w:ascii="Calibri" w:hAnsi="Calibri" w:cs="Calibri"/>
          <w:b/>
          <w:bCs/>
        </w:rPr>
        <w:t>: Comparison of demographic and clinical characteristics between patients with and without all-cause readmission within 90-day follow-up in the full cohort</w:t>
      </w:r>
    </w:p>
    <w:tbl>
      <w:tblPr>
        <w:tblStyle w:val="Table"/>
        <w:tblW w:w="4952" w:type="pct"/>
        <w:jc w:val="center"/>
        <w:tblLayout w:type="fixed"/>
        <w:tblLook w:val="0420" w:firstRow="1" w:lastRow="0" w:firstColumn="0" w:lastColumn="0" w:noHBand="0" w:noVBand="1"/>
      </w:tblPr>
      <w:tblGrid>
        <w:gridCol w:w="2340"/>
        <w:gridCol w:w="2251"/>
        <w:gridCol w:w="1891"/>
        <w:gridCol w:w="1079"/>
        <w:gridCol w:w="1709"/>
      </w:tblGrid>
      <w:tr w:rsidR="00C634C8" w:rsidRPr="00C634C8" w14:paraId="6A85ACB8" w14:textId="77777777" w:rsidTr="004D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2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5F0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b/>
                <w:bCs/>
              </w:rPr>
            </w:pPr>
            <w:r w:rsidRPr="00C634C8">
              <w:rPr>
                <w:rFonts w:ascii="Calibri" w:hAnsi="Calibri" w:cs="Calibri"/>
                <w:b/>
                <w:bCs/>
              </w:rPr>
              <w:t>Characteristics</w:t>
            </w:r>
          </w:p>
        </w:tc>
        <w:tc>
          <w:tcPr>
            <w:tcW w:w="121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97D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  <w:b/>
              </w:rPr>
              <w:t>All-cause Readmission</w:t>
            </w:r>
            <w:r w:rsidRPr="00C634C8">
              <w:rPr>
                <w:rFonts w:ascii="Calibri" w:eastAsia="DejaVu Sans" w:hAnsi="Calibri" w:cs="Calibri"/>
              </w:rPr>
              <w:t xml:space="preserve"> </w:t>
            </w:r>
          </w:p>
          <w:p w14:paraId="201DB00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N = 1,756</w:t>
            </w:r>
            <w:r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  <w:tc>
          <w:tcPr>
            <w:tcW w:w="10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F5B4A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  <w:b/>
              </w:rPr>
              <w:t>No Readmission</w:t>
            </w:r>
          </w:p>
          <w:p w14:paraId="461F9EE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</w:rPr>
              <w:t xml:space="preserve"> N = 7,408</w:t>
            </w:r>
            <w:r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  <w:tc>
          <w:tcPr>
            <w:tcW w:w="5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EEC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b/>
              </w:rPr>
              <w:t>p-</w:t>
            </w:r>
            <w:proofErr w:type="gramStart"/>
            <w:r w:rsidRPr="00C634C8">
              <w:rPr>
                <w:rFonts w:ascii="Calibri" w:eastAsia="DejaVu Sans" w:hAnsi="Calibri" w:cs="Calibri"/>
                <w:b/>
              </w:rPr>
              <w:t>value</w:t>
            </w:r>
            <w:r w:rsidRPr="00C634C8">
              <w:rPr>
                <w:rFonts w:ascii="Calibri" w:eastAsia="DejaVu Sans" w:hAnsi="Calibri" w:cs="Calibri"/>
                <w:vertAlign w:val="superscript"/>
              </w:rPr>
              <w:t>[</w:t>
            </w:r>
            <w:proofErr w:type="gramEnd"/>
            <w:r w:rsidRPr="00C634C8">
              <w:rPr>
                <w:rFonts w:ascii="Calibri" w:eastAsia="DejaVu Sans" w:hAnsi="Calibri" w:cs="Calibri"/>
                <w:vertAlign w:val="superscript"/>
              </w:rPr>
              <w:t>2]</w:t>
            </w:r>
          </w:p>
        </w:tc>
        <w:tc>
          <w:tcPr>
            <w:tcW w:w="9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F999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DejaVu Sans" w:hAnsi="Calibri" w:cs="Calibri"/>
                <w:b/>
              </w:rPr>
            </w:pPr>
            <w:r w:rsidRPr="00C634C8">
              <w:rPr>
                <w:rFonts w:ascii="Calibri" w:eastAsia="DejaVu Sans" w:hAnsi="Calibri" w:cs="Calibri"/>
                <w:b/>
              </w:rPr>
              <w:t>Overall</w:t>
            </w:r>
          </w:p>
          <w:p w14:paraId="3F0629F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N = 9,164</w:t>
            </w:r>
            <w:r w:rsidRPr="00C634C8">
              <w:rPr>
                <w:rFonts w:ascii="Calibri" w:eastAsia="DejaVu Sans" w:hAnsi="Calibri" w:cs="Calibri"/>
                <w:vertAlign w:val="superscript"/>
              </w:rPr>
              <w:t>[1]</w:t>
            </w:r>
          </w:p>
        </w:tc>
      </w:tr>
      <w:tr w:rsidR="00C634C8" w:rsidRPr="00C634C8" w14:paraId="53084B2E" w14:textId="77777777" w:rsidTr="004D06FB">
        <w:trPr>
          <w:jc w:val="center"/>
        </w:trPr>
        <w:tc>
          <w:tcPr>
            <w:tcW w:w="12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FF89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ndex Age</w:t>
            </w:r>
          </w:p>
        </w:tc>
        <w:tc>
          <w:tcPr>
            <w:tcW w:w="12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FB7D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3 (63, 82)</w:t>
            </w:r>
          </w:p>
        </w:tc>
        <w:tc>
          <w:tcPr>
            <w:tcW w:w="1020" w:type="pct"/>
            <w:tcBorders>
              <w:top w:val="single" w:sz="8" w:space="0" w:color="auto"/>
            </w:tcBorders>
          </w:tcPr>
          <w:p w14:paraId="1BAC2219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2 (60, 81)</w:t>
            </w:r>
          </w:p>
        </w:tc>
        <w:tc>
          <w:tcPr>
            <w:tcW w:w="5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4EA0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208C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2 (61, 81)</w:t>
            </w:r>
          </w:p>
        </w:tc>
      </w:tr>
      <w:tr w:rsidR="00C634C8" w:rsidRPr="00C634C8" w14:paraId="416B43FD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121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Sex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7787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pct"/>
          </w:tcPr>
          <w:p w14:paraId="0A550FA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53D4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D741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52A0C1FF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C0C2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Female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A82A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82 (50%)</w:t>
            </w:r>
          </w:p>
        </w:tc>
        <w:tc>
          <w:tcPr>
            <w:tcW w:w="1020" w:type="pct"/>
          </w:tcPr>
          <w:p w14:paraId="4442A4F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471 (60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EA9C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5587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,353 (58%)</w:t>
            </w:r>
          </w:p>
        </w:tc>
      </w:tr>
      <w:tr w:rsidR="00C634C8" w:rsidRPr="00C634C8" w14:paraId="5A94238B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F46F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ale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1C70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74 (50%)</w:t>
            </w:r>
          </w:p>
        </w:tc>
        <w:tc>
          <w:tcPr>
            <w:tcW w:w="1020" w:type="pct"/>
          </w:tcPr>
          <w:p w14:paraId="4D8CF6A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937 (40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B3A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F628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811 (42%)</w:t>
            </w:r>
          </w:p>
        </w:tc>
      </w:tr>
      <w:tr w:rsidR="00C634C8" w:rsidRPr="00C634C8" w14:paraId="1A54ACC4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47C6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Race/Ethnicity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5C98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pct"/>
          </w:tcPr>
          <w:p w14:paraId="48D1CDF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3C5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006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6DFC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46558D67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4A74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White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1507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52 (54%)</w:t>
            </w:r>
          </w:p>
        </w:tc>
        <w:tc>
          <w:tcPr>
            <w:tcW w:w="1020" w:type="pct"/>
          </w:tcPr>
          <w:p w14:paraId="47B8B5A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793 (51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CB78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8BDC9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745 (52%)</w:t>
            </w:r>
          </w:p>
        </w:tc>
      </w:tr>
      <w:tr w:rsidR="00C634C8" w:rsidRPr="00C634C8" w14:paraId="43DDAC90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89E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Asian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D227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66 (15%)</w:t>
            </w:r>
          </w:p>
        </w:tc>
        <w:tc>
          <w:tcPr>
            <w:tcW w:w="1020" w:type="pct"/>
          </w:tcPr>
          <w:p w14:paraId="503FBD8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273 (17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4B9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B0439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539 (17%)</w:t>
            </w:r>
          </w:p>
        </w:tc>
      </w:tr>
      <w:tr w:rsidR="00C634C8" w:rsidRPr="00C634C8" w14:paraId="64965340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1F07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Black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220F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5 (8.3%)</w:t>
            </w:r>
          </w:p>
        </w:tc>
        <w:tc>
          <w:tcPr>
            <w:tcW w:w="1020" w:type="pct"/>
          </w:tcPr>
          <w:p w14:paraId="7617EF4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92 (6.6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976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0D48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37 (7.0%)</w:t>
            </w:r>
          </w:p>
        </w:tc>
      </w:tr>
      <w:tr w:rsidR="00C634C8" w:rsidRPr="00C634C8" w14:paraId="0041CEA4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4A30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Hispanic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292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63 (21%)</w:t>
            </w:r>
          </w:p>
        </w:tc>
        <w:tc>
          <w:tcPr>
            <w:tcW w:w="1020" w:type="pct"/>
          </w:tcPr>
          <w:p w14:paraId="340A55F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668 (23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0E9A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08E59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031 (22%)</w:t>
            </w:r>
          </w:p>
        </w:tc>
      </w:tr>
      <w:tr w:rsidR="00C634C8" w:rsidRPr="00C634C8" w14:paraId="63CA84D1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290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Other/Multiracial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5F1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0 (1.7%)</w:t>
            </w:r>
          </w:p>
        </w:tc>
        <w:tc>
          <w:tcPr>
            <w:tcW w:w="1020" w:type="pct"/>
          </w:tcPr>
          <w:p w14:paraId="153BEFC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73 (2.3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9C49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68F0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3 (2.2%)</w:t>
            </w:r>
          </w:p>
        </w:tc>
      </w:tr>
      <w:tr w:rsidR="00C634C8" w:rsidRPr="00C634C8" w14:paraId="4B872786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62E7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Unknown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0DA8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 (0%)</w:t>
            </w:r>
          </w:p>
        </w:tc>
        <w:tc>
          <w:tcPr>
            <w:tcW w:w="1020" w:type="pct"/>
          </w:tcPr>
          <w:p w14:paraId="270C447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 (0.1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C21E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DD1D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 (&lt;0.1%)</w:t>
            </w:r>
          </w:p>
        </w:tc>
      </w:tr>
      <w:tr w:rsidR="00C634C8" w:rsidRPr="00C634C8" w14:paraId="14EF91D1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42F6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Length of Hospital stay (Days)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B2F3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7.00)</w:t>
            </w:r>
          </w:p>
        </w:tc>
        <w:tc>
          <w:tcPr>
            <w:tcW w:w="1020" w:type="pct"/>
          </w:tcPr>
          <w:p w14:paraId="7E6F8F5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6.0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C1E69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74F0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6.00)</w:t>
            </w:r>
          </w:p>
        </w:tc>
      </w:tr>
      <w:tr w:rsidR="00C634C8" w:rsidRPr="00C634C8" w14:paraId="20054B84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9C35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npatient Intravenous Antibiotic (Days)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8DD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.00 (4.00, 6.00)</w:t>
            </w:r>
          </w:p>
        </w:tc>
        <w:tc>
          <w:tcPr>
            <w:tcW w:w="1020" w:type="pct"/>
          </w:tcPr>
          <w:p w14:paraId="255A2609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.00 (3.00, 5.0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1FD7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49E2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.00 (3.00, 6.00)</w:t>
            </w:r>
          </w:p>
        </w:tc>
      </w:tr>
      <w:tr w:rsidR="00C634C8" w:rsidRPr="00C634C8" w14:paraId="556D7A55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EC3A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Total Antibiotic Duration (Days)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46FB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.0 (11.0, 16.0)</w:t>
            </w:r>
          </w:p>
        </w:tc>
        <w:tc>
          <w:tcPr>
            <w:tcW w:w="1020" w:type="pct"/>
          </w:tcPr>
          <w:p w14:paraId="6A0F03C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.0 (11.0, 15.0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158B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0.3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43EE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.0 (11.0, 15.0)</w:t>
            </w:r>
          </w:p>
        </w:tc>
      </w:tr>
      <w:tr w:rsidR="00C634C8" w:rsidRPr="00C634C8" w14:paraId="4BC2242E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AF00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ICU Admission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85FD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340 (19.4%)</w:t>
            </w:r>
          </w:p>
        </w:tc>
        <w:tc>
          <w:tcPr>
            <w:tcW w:w="1020" w:type="pct"/>
          </w:tcPr>
          <w:p w14:paraId="03E1A6A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hAnsi="Calibri" w:cs="Calibri"/>
              </w:rPr>
              <w:t>1137 (15.3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23B1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0C71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477 (16.1%)</w:t>
            </w:r>
          </w:p>
        </w:tc>
      </w:tr>
      <w:tr w:rsidR="00C634C8" w:rsidRPr="00C634C8" w14:paraId="31DB5EA1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2E86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harlson Comorbidity Index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B972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pct"/>
          </w:tcPr>
          <w:p w14:paraId="3371BEC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1BB4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B6A5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18864253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03D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ild (0-2)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2B95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25 (36%)</w:t>
            </w:r>
          </w:p>
        </w:tc>
        <w:tc>
          <w:tcPr>
            <w:tcW w:w="1020" w:type="pct"/>
          </w:tcPr>
          <w:p w14:paraId="7F8CC45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137 (56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6703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ACF0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762 (52%)</w:t>
            </w:r>
          </w:p>
        </w:tc>
      </w:tr>
      <w:tr w:rsidR="00C634C8" w:rsidRPr="00C634C8" w14:paraId="5796C6EE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35C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oderate (3-4)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A118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70 (21%)</w:t>
            </w:r>
          </w:p>
        </w:tc>
        <w:tc>
          <w:tcPr>
            <w:tcW w:w="1020" w:type="pct"/>
          </w:tcPr>
          <w:p w14:paraId="5EBEDE1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391 (19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7909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22AF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761 (19%)</w:t>
            </w:r>
          </w:p>
        </w:tc>
      </w:tr>
      <w:tr w:rsidR="00C634C8" w:rsidRPr="00C634C8" w14:paraId="6B7830AB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A6EB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Severe (&gt;=5)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5CBD9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61 (43%)</w:t>
            </w:r>
          </w:p>
        </w:tc>
        <w:tc>
          <w:tcPr>
            <w:tcW w:w="1020" w:type="pct"/>
          </w:tcPr>
          <w:p w14:paraId="3C7A499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880 (25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5957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318B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641 (29%)</w:t>
            </w:r>
          </w:p>
        </w:tc>
      </w:tr>
      <w:tr w:rsidR="00C634C8" w:rsidRPr="00C634C8" w14:paraId="48CDE4FD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00A8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Laboratory Acute Physiology Score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1BBE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9 (76, 123)</w:t>
            </w:r>
          </w:p>
        </w:tc>
        <w:tc>
          <w:tcPr>
            <w:tcW w:w="1020" w:type="pct"/>
          </w:tcPr>
          <w:p w14:paraId="4C238B4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9 (65, 113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2F94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14A5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 (67, 115)</w:t>
            </w:r>
          </w:p>
        </w:tc>
      </w:tr>
      <w:tr w:rsidR="00C634C8" w:rsidRPr="00C634C8" w14:paraId="4DB1F168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6A1A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lastRenderedPageBreak/>
              <w:t>Antibiotic Route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3E15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pct"/>
          </w:tcPr>
          <w:p w14:paraId="05E90C3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8D1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37F2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3904EFFB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6EE6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IV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40A0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98 (17%)</w:t>
            </w:r>
          </w:p>
        </w:tc>
        <w:tc>
          <w:tcPr>
            <w:tcW w:w="1020" w:type="pct"/>
          </w:tcPr>
          <w:p w14:paraId="53B0B17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03 (8.1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5DC2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CAD6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1 (9.8%)</w:t>
            </w:r>
          </w:p>
        </w:tc>
      </w:tr>
      <w:tr w:rsidR="00C634C8" w:rsidRPr="00C634C8" w14:paraId="320F5920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7466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OSD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5A00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458 (83%)</w:t>
            </w:r>
          </w:p>
        </w:tc>
        <w:tc>
          <w:tcPr>
            <w:tcW w:w="1020" w:type="pct"/>
          </w:tcPr>
          <w:p w14:paraId="256A3ED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,805 (92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953F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7C5E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,263 (90%)</w:t>
            </w:r>
          </w:p>
        </w:tc>
      </w:tr>
      <w:tr w:rsidR="00C634C8" w:rsidRPr="00C634C8" w14:paraId="454EF917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AFB4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Pathogen of GNB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177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pct"/>
          </w:tcPr>
          <w:p w14:paraId="747C9C1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D8A2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9EBF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37EED34B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6B95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Escherichia coli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9A6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028 (59%)</w:t>
            </w:r>
          </w:p>
        </w:tc>
        <w:tc>
          <w:tcPr>
            <w:tcW w:w="1020" w:type="pct"/>
          </w:tcPr>
          <w:p w14:paraId="7E60B89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,169 (70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7434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D493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,197 (68%)</w:t>
            </w:r>
          </w:p>
        </w:tc>
      </w:tr>
      <w:tr w:rsidR="00C634C8" w:rsidRPr="00C634C8" w14:paraId="5A92A90B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CB7F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Citrobacter spp.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96E4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7 (1.5%)</w:t>
            </w:r>
          </w:p>
        </w:tc>
        <w:tc>
          <w:tcPr>
            <w:tcW w:w="1020" w:type="pct"/>
          </w:tcPr>
          <w:p w14:paraId="4F281F1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1 (1.2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E716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15C6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18 (1.3%)</w:t>
            </w:r>
          </w:p>
        </w:tc>
      </w:tr>
      <w:tr w:rsidR="00C634C8" w:rsidRPr="00C634C8" w14:paraId="1C800284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BEBB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>Enterobacter spp.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F2B8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3 (3.0%)</w:t>
            </w:r>
          </w:p>
        </w:tc>
        <w:tc>
          <w:tcPr>
            <w:tcW w:w="1020" w:type="pct"/>
          </w:tcPr>
          <w:p w14:paraId="1C7544D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53 (2.1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EB66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9A15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6 (2.2%)</w:t>
            </w:r>
          </w:p>
        </w:tc>
      </w:tr>
      <w:tr w:rsidR="00C634C8" w:rsidRPr="00C634C8" w14:paraId="562DA178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D4F5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proofErr w:type="spellStart"/>
            <w:r w:rsidRPr="00C634C8">
              <w:rPr>
                <w:rFonts w:ascii="Calibri" w:eastAsia="DejaVu Sans" w:hAnsi="Calibri" w:cs="Calibri"/>
                <w:i/>
                <w:iCs/>
              </w:rPr>
              <w:t>Haemophilus</w:t>
            </w:r>
            <w:proofErr w:type="spellEnd"/>
            <w:r w:rsidRPr="00C634C8">
              <w:rPr>
                <w:rFonts w:ascii="Calibri" w:eastAsia="DejaVu Sans" w:hAnsi="Calibri" w:cs="Calibri"/>
                <w:i/>
                <w:iCs/>
              </w:rPr>
              <w:t xml:space="preserve"> spp. 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21E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6 (0.9%)</w:t>
            </w:r>
          </w:p>
        </w:tc>
        <w:tc>
          <w:tcPr>
            <w:tcW w:w="1020" w:type="pct"/>
          </w:tcPr>
          <w:p w14:paraId="1BC2D46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72 (1.0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B9CE9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F452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8 (1.0%)</w:t>
            </w:r>
          </w:p>
        </w:tc>
      </w:tr>
      <w:tr w:rsidR="00C634C8" w:rsidRPr="00C634C8" w14:paraId="49E96DC7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8556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 xml:space="preserve">Klebsiella spp. 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2444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85 (16%)</w:t>
            </w:r>
          </w:p>
        </w:tc>
        <w:tc>
          <w:tcPr>
            <w:tcW w:w="1020" w:type="pct"/>
          </w:tcPr>
          <w:p w14:paraId="11D290D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895 (12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612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7F11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180 (13%)</w:t>
            </w:r>
          </w:p>
        </w:tc>
      </w:tr>
      <w:tr w:rsidR="00C634C8" w:rsidRPr="00C634C8" w14:paraId="1705BA76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5446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 xml:space="preserve">Proteus spp. 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D3C5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7 (3.8%)</w:t>
            </w:r>
          </w:p>
        </w:tc>
        <w:tc>
          <w:tcPr>
            <w:tcW w:w="1020" w:type="pct"/>
          </w:tcPr>
          <w:p w14:paraId="19BFCBA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88 (3.9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5034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CE3A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55 (3.9%)</w:t>
            </w:r>
          </w:p>
        </w:tc>
      </w:tr>
      <w:tr w:rsidR="00C634C8" w:rsidRPr="00C634C8" w14:paraId="2F96331B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EF70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 xml:space="preserve">Pseudomonas spp. 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820F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01 (5.8%)</w:t>
            </w:r>
          </w:p>
        </w:tc>
        <w:tc>
          <w:tcPr>
            <w:tcW w:w="1020" w:type="pct"/>
          </w:tcPr>
          <w:p w14:paraId="6346420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08 (2.8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0089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77BD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09 (3.4%)</w:t>
            </w:r>
          </w:p>
        </w:tc>
      </w:tr>
      <w:tr w:rsidR="00C634C8" w:rsidRPr="00C634C8" w14:paraId="43999B7E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36A6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  <w:i/>
                <w:iCs/>
              </w:rPr>
              <w:t xml:space="preserve">Serratia spp. 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5B1D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6 (2.1%)</w:t>
            </w:r>
          </w:p>
        </w:tc>
        <w:tc>
          <w:tcPr>
            <w:tcW w:w="1020" w:type="pct"/>
          </w:tcPr>
          <w:p w14:paraId="0705007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9 (0.9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0A4C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D8F2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05 (1.1%)</w:t>
            </w:r>
          </w:p>
        </w:tc>
      </w:tr>
      <w:tr w:rsidR="00C634C8" w:rsidRPr="00C634C8" w14:paraId="653D123A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EFFD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Multiple Infections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90D5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5 (2.6%)</w:t>
            </w:r>
          </w:p>
        </w:tc>
        <w:tc>
          <w:tcPr>
            <w:tcW w:w="1020" w:type="pct"/>
          </w:tcPr>
          <w:p w14:paraId="26E13B0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49 (2.0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BB3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4D28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94 (2.1%)</w:t>
            </w:r>
          </w:p>
        </w:tc>
      </w:tr>
      <w:tr w:rsidR="00C634C8" w:rsidRPr="00C634C8" w14:paraId="7DFFAEC9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13A1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Other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DC02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8 (5.6%)</w:t>
            </w:r>
          </w:p>
        </w:tc>
        <w:tc>
          <w:tcPr>
            <w:tcW w:w="1020" w:type="pct"/>
          </w:tcPr>
          <w:p w14:paraId="60D226B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14 (4.2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4D07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E3AB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12 (4.5%)</w:t>
            </w:r>
          </w:p>
        </w:tc>
      </w:tr>
      <w:tr w:rsidR="00C634C8" w:rsidRPr="00C634C8" w14:paraId="7FA97A7E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13E3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omorbidity of Cancer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CC51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27 (36%)</w:t>
            </w:r>
          </w:p>
        </w:tc>
        <w:tc>
          <w:tcPr>
            <w:tcW w:w="1020" w:type="pct"/>
          </w:tcPr>
          <w:p w14:paraId="4AC18F3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,748 (24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F3F7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28AF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375 (26%)</w:t>
            </w:r>
          </w:p>
        </w:tc>
      </w:tr>
      <w:tr w:rsidR="00C634C8" w:rsidRPr="00C634C8" w14:paraId="0F3A39EE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3B6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ategory of IV Antibiotic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C62D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pct"/>
          </w:tcPr>
          <w:p w14:paraId="4018A11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8675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13DB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540F6BE3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D10D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Group 1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BD67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33 (30%)</w:t>
            </w:r>
          </w:p>
        </w:tc>
        <w:tc>
          <w:tcPr>
            <w:tcW w:w="1020" w:type="pct"/>
          </w:tcPr>
          <w:p w14:paraId="5E30065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064 (41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1549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7C64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597 (39%)</w:t>
            </w:r>
          </w:p>
        </w:tc>
      </w:tr>
      <w:tr w:rsidR="00C634C8" w:rsidRPr="00C634C8" w14:paraId="685C8B82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BD3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Group 2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A4B2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62 (9.2%)</w:t>
            </w:r>
          </w:p>
        </w:tc>
        <w:tc>
          <w:tcPr>
            <w:tcW w:w="1020" w:type="pct"/>
          </w:tcPr>
          <w:p w14:paraId="1C915B4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34 (5.9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6DC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CFE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96 (6.5%)</w:t>
            </w:r>
          </w:p>
        </w:tc>
      </w:tr>
      <w:tr w:rsidR="00C634C8" w:rsidRPr="00C634C8" w14:paraId="799A54C7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0FC1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Group 3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5CC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5 (0.9%)</w:t>
            </w:r>
          </w:p>
        </w:tc>
        <w:tc>
          <w:tcPr>
            <w:tcW w:w="1020" w:type="pct"/>
          </w:tcPr>
          <w:p w14:paraId="3BFB7CD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0 (0.7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0F43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5869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5 (0.7%)</w:t>
            </w:r>
          </w:p>
        </w:tc>
      </w:tr>
      <w:tr w:rsidR="00C634C8" w:rsidRPr="00C634C8" w14:paraId="68227761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3606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Group 4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586C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7 (2.7%)</w:t>
            </w:r>
          </w:p>
        </w:tc>
        <w:tc>
          <w:tcPr>
            <w:tcW w:w="1020" w:type="pct"/>
          </w:tcPr>
          <w:p w14:paraId="5991B30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85 (2.5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DE8E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C2208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32 (2.5%)</w:t>
            </w:r>
          </w:p>
        </w:tc>
      </w:tr>
      <w:tr w:rsidR="00C634C8" w:rsidRPr="00C634C8" w14:paraId="67BC9E64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AA26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Group 5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5EF7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 (0.2%)</w:t>
            </w:r>
          </w:p>
        </w:tc>
        <w:tc>
          <w:tcPr>
            <w:tcW w:w="1020" w:type="pct"/>
          </w:tcPr>
          <w:p w14:paraId="2CFF6C3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2 (0.2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81DC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A4B6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5 (0.2%)</w:t>
            </w:r>
          </w:p>
        </w:tc>
      </w:tr>
      <w:tr w:rsidR="00C634C8" w:rsidRPr="00C634C8" w14:paraId="3B053409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53D9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IV-</w:t>
            </w:r>
            <w:r w:rsidRPr="00C634C8">
              <w:rPr>
                <w:rFonts w:ascii="Calibri" w:hAnsi="Calibri" w:cs="Calibri"/>
              </w:rPr>
              <w:t>Group 6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8ACD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96 (57%)</w:t>
            </w:r>
          </w:p>
        </w:tc>
        <w:tc>
          <w:tcPr>
            <w:tcW w:w="1020" w:type="pct"/>
          </w:tcPr>
          <w:p w14:paraId="183B659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663 (49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3F44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FB6D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,659 (51%)</w:t>
            </w:r>
          </w:p>
        </w:tc>
      </w:tr>
      <w:tr w:rsidR="00C634C8" w:rsidRPr="00C634C8" w14:paraId="5098CF98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A1B61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Category of Oral Antibiotic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377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pct"/>
          </w:tcPr>
          <w:p w14:paraId="5F01F1A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DejaVu Sans" w:hAnsi="Calibri" w:cs="Calibri"/>
              </w:rPr>
            </w:pP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F6AB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&lt;0.001</w:t>
            </w: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D649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C634C8" w:rsidRPr="00C634C8" w14:paraId="3222D97C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0D2C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lastRenderedPageBreak/>
              <w:t>PO-Group 1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3375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48 (37%)</w:t>
            </w:r>
          </w:p>
        </w:tc>
        <w:tc>
          <w:tcPr>
            <w:tcW w:w="1020" w:type="pct"/>
          </w:tcPr>
          <w:p w14:paraId="26EE178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218 (43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8C473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52AA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866 (42%)</w:t>
            </w:r>
          </w:p>
        </w:tc>
      </w:tr>
      <w:tr w:rsidR="00C634C8" w:rsidRPr="00C634C8" w14:paraId="69FF1011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E2B1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PO-Group 2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7B7F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55 (37%)</w:t>
            </w:r>
          </w:p>
        </w:tc>
        <w:tc>
          <w:tcPr>
            <w:tcW w:w="1020" w:type="pct"/>
          </w:tcPr>
          <w:p w14:paraId="7AE8875E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,880 (39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13C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02EC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3,535 (39%)</w:t>
            </w:r>
          </w:p>
        </w:tc>
      </w:tr>
      <w:tr w:rsidR="00C634C8" w:rsidRPr="00C634C8" w14:paraId="7D5C8E76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8516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PO-Group 3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919C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9 (2.8%)</w:t>
            </w:r>
          </w:p>
        </w:tc>
        <w:tc>
          <w:tcPr>
            <w:tcW w:w="1020" w:type="pct"/>
          </w:tcPr>
          <w:p w14:paraId="535F4DFF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20 (3.0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013E5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7ED04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69 (2.9%)</w:t>
            </w:r>
          </w:p>
        </w:tc>
      </w:tr>
      <w:tr w:rsidR="00C634C8" w:rsidRPr="00C634C8" w14:paraId="3ACB476B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2472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PO-Group 4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111AA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298 (17.2%)</w:t>
            </w:r>
          </w:p>
        </w:tc>
        <w:tc>
          <w:tcPr>
            <w:tcW w:w="1020" w:type="pct"/>
          </w:tcPr>
          <w:p w14:paraId="1C0F86D2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605 (8.5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3D486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CCEED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903 (9.7%)</w:t>
            </w:r>
          </w:p>
        </w:tc>
      </w:tr>
      <w:tr w:rsidR="00C634C8" w:rsidRPr="00C634C8" w14:paraId="774DEFA3" w14:textId="77777777" w:rsidTr="004D06FB">
        <w:trPr>
          <w:jc w:val="center"/>
        </w:trPr>
        <w:tc>
          <w:tcPr>
            <w:tcW w:w="1262" w:type="pct"/>
            <w:tcBorders>
              <w:top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FAE5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00C634C8">
              <w:rPr>
                <w:rFonts w:ascii="Calibri" w:hAnsi="Calibri" w:cs="Calibri"/>
              </w:rPr>
              <w:t>PO-Group 5</w:t>
            </w:r>
          </w:p>
        </w:tc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EEFC0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106 (6.0%)</w:t>
            </w:r>
          </w:p>
        </w:tc>
        <w:tc>
          <w:tcPr>
            <w:tcW w:w="1020" w:type="pct"/>
            <w:tcBorders>
              <w:bottom w:val="single" w:sz="8" w:space="0" w:color="auto"/>
            </w:tcBorders>
          </w:tcPr>
          <w:p w14:paraId="13509DE7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485 (6.5%)</w:t>
            </w:r>
          </w:p>
        </w:tc>
        <w:tc>
          <w:tcPr>
            <w:tcW w:w="582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651D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pct"/>
            <w:tcBorders>
              <w:top w:val="none" w:sz="0" w:space="0" w:color="000000"/>
              <w:left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EF51B" w14:textId="77777777" w:rsidR="004C0245" w:rsidRPr="00C634C8" w:rsidRDefault="004C0245" w:rsidP="004D06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0C634C8">
              <w:rPr>
                <w:rFonts w:ascii="Calibri" w:eastAsia="DejaVu Sans" w:hAnsi="Calibri" w:cs="Calibri"/>
              </w:rPr>
              <w:t>591 (6.4%)</w:t>
            </w:r>
          </w:p>
        </w:tc>
      </w:tr>
    </w:tbl>
    <w:p w14:paraId="03EF3076" w14:textId="77777777" w:rsidR="004C0245" w:rsidRPr="00C634C8" w:rsidRDefault="004C0245" w:rsidP="004C0245">
      <w:pPr>
        <w:rPr>
          <w:rFonts w:ascii="Calibri" w:hAnsi="Calibri" w:cs="Calibri"/>
        </w:rPr>
      </w:pPr>
      <w:r w:rsidRPr="00C634C8">
        <w:rPr>
          <w:rFonts w:ascii="Calibri" w:hAnsi="Calibri" w:cs="Calibri"/>
        </w:rPr>
        <w:t>[1]: Median (IQR); N (%). [2]: Wilcoxon rank sum test; Fisher’s Exact Test with Simulated P-value</w:t>
      </w:r>
    </w:p>
    <w:p w14:paraId="0A22D63E" w14:textId="5DC62C8D" w:rsidR="004C0245" w:rsidRPr="00C634C8" w:rsidRDefault="004C0245" w:rsidP="004C0245">
      <w:pPr>
        <w:rPr>
          <w:rFonts w:ascii="Calibri" w:hAnsi="Calibri" w:cs="Calibri"/>
        </w:rPr>
      </w:pPr>
      <w:r w:rsidRPr="00C634C8">
        <w:rPr>
          <w:rFonts w:ascii="Calibri" w:hAnsi="Calibri" w:cs="Calibri"/>
        </w:rPr>
        <w:t xml:space="preserve">CIV: </w:t>
      </w:r>
      <w:r w:rsidRPr="00C634C8">
        <w:rPr>
          <w:rFonts w:cstheme="minorHAnsi"/>
        </w:rPr>
        <w:t xml:space="preserve">complete course of intravenous antibiotic; </w:t>
      </w:r>
      <w:r w:rsidRPr="00C634C8">
        <w:rPr>
          <w:rFonts w:ascii="Calibri" w:hAnsi="Calibri" w:cs="Calibri"/>
        </w:rPr>
        <w:t xml:space="preserve">SDO: step-down oral antibiotic; IV: intravenous; PO: </w:t>
      </w:r>
      <w:r w:rsidRPr="00C634C8">
        <w:rPr>
          <w:rFonts w:ascii="Calibri" w:hAnsi="Calibri" w:cs="Calibri"/>
          <w:i/>
          <w:iCs/>
        </w:rPr>
        <w:t xml:space="preserve">per </w:t>
      </w:r>
      <w:proofErr w:type="spellStart"/>
      <w:r w:rsidRPr="00C634C8">
        <w:rPr>
          <w:rFonts w:ascii="Calibri" w:hAnsi="Calibri" w:cs="Calibri"/>
          <w:i/>
          <w:iCs/>
        </w:rPr>
        <w:t>os</w:t>
      </w:r>
      <w:proofErr w:type="spellEnd"/>
      <w:r w:rsidRPr="00C634C8">
        <w:rPr>
          <w:rFonts w:ascii="Calibri" w:hAnsi="Calibri" w:cs="Calibri"/>
          <w:i/>
          <w:iCs/>
        </w:rPr>
        <w:t xml:space="preserve"> </w:t>
      </w:r>
      <w:r w:rsidRPr="00C634C8">
        <w:rPr>
          <w:rFonts w:ascii="Calibri" w:hAnsi="Calibri" w:cs="Calibri"/>
        </w:rPr>
        <w:t>(by oral); GNB: gram-negative bacteremia</w:t>
      </w:r>
    </w:p>
    <w:p w14:paraId="0E6C2E49" w14:textId="44CBF9F3" w:rsidR="004C0245" w:rsidRPr="00C634C8" w:rsidRDefault="004C0245" w:rsidP="004C0245">
      <w:pPr>
        <w:rPr>
          <w:rFonts w:ascii="Calibri" w:hAnsi="Calibri" w:cs="Calibri"/>
        </w:rPr>
      </w:pPr>
    </w:p>
    <w:sectPr w:rsidR="004C0245" w:rsidRPr="00C63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45"/>
    <w:rsid w:val="0000775B"/>
    <w:rsid w:val="00027D45"/>
    <w:rsid w:val="00041A5A"/>
    <w:rsid w:val="000443FC"/>
    <w:rsid w:val="0005731B"/>
    <w:rsid w:val="00060F41"/>
    <w:rsid w:val="00083486"/>
    <w:rsid w:val="00086F9E"/>
    <w:rsid w:val="00091306"/>
    <w:rsid w:val="000A0F97"/>
    <w:rsid w:val="000B582D"/>
    <w:rsid w:val="000E093A"/>
    <w:rsid w:val="0010367F"/>
    <w:rsid w:val="001115EC"/>
    <w:rsid w:val="00135928"/>
    <w:rsid w:val="001376ED"/>
    <w:rsid w:val="0016129D"/>
    <w:rsid w:val="001673DD"/>
    <w:rsid w:val="001730C1"/>
    <w:rsid w:val="00173B04"/>
    <w:rsid w:val="001869CB"/>
    <w:rsid w:val="001A0678"/>
    <w:rsid w:val="001A2F20"/>
    <w:rsid w:val="001C1BC4"/>
    <w:rsid w:val="001E0EA4"/>
    <w:rsid w:val="002026DE"/>
    <w:rsid w:val="002221C3"/>
    <w:rsid w:val="00231A39"/>
    <w:rsid w:val="002472BB"/>
    <w:rsid w:val="00267F1C"/>
    <w:rsid w:val="0027249D"/>
    <w:rsid w:val="002834F6"/>
    <w:rsid w:val="002919B5"/>
    <w:rsid w:val="002943A8"/>
    <w:rsid w:val="0029634C"/>
    <w:rsid w:val="002A2B56"/>
    <w:rsid w:val="002A65FE"/>
    <w:rsid w:val="002A7CB4"/>
    <w:rsid w:val="002B1239"/>
    <w:rsid w:val="002D1535"/>
    <w:rsid w:val="002D4C94"/>
    <w:rsid w:val="002E2ED4"/>
    <w:rsid w:val="002E7B09"/>
    <w:rsid w:val="002F3CB5"/>
    <w:rsid w:val="00310E5F"/>
    <w:rsid w:val="0031487C"/>
    <w:rsid w:val="003247A1"/>
    <w:rsid w:val="003313CC"/>
    <w:rsid w:val="00335A0F"/>
    <w:rsid w:val="00345E1F"/>
    <w:rsid w:val="00353FF2"/>
    <w:rsid w:val="00376F5B"/>
    <w:rsid w:val="00390FE1"/>
    <w:rsid w:val="0039197F"/>
    <w:rsid w:val="00393868"/>
    <w:rsid w:val="003B7301"/>
    <w:rsid w:val="003C670E"/>
    <w:rsid w:val="003E4022"/>
    <w:rsid w:val="00401042"/>
    <w:rsid w:val="00412DB7"/>
    <w:rsid w:val="00416E92"/>
    <w:rsid w:val="00416FAD"/>
    <w:rsid w:val="00423248"/>
    <w:rsid w:val="004360ED"/>
    <w:rsid w:val="00460441"/>
    <w:rsid w:val="00463B42"/>
    <w:rsid w:val="00464CC6"/>
    <w:rsid w:val="00492E9E"/>
    <w:rsid w:val="004C0245"/>
    <w:rsid w:val="004D00D1"/>
    <w:rsid w:val="00500286"/>
    <w:rsid w:val="00504520"/>
    <w:rsid w:val="00512908"/>
    <w:rsid w:val="0053793B"/>
    <w:rsid w:val="005564C9"/>
    <w:rsid w:val="00556BF6"/>
    <w:rsid w:val="00577CEE"/>
    <w:rsid w:val="005A2A93"/>
    <w:rsid w:val="005A5270"/>
    <w:rsid w:val="005B3E78"/>
    <w:rsid w:val="005C41CE"/>
    <w:rsid w:val="005D1670"/>
    <w:rsid w:val="005D3B66"/>
    <w:rsid w:val="0060627F"/>
    <w:rsid w:val="00625FEB"/>
    <w:rsid w:val="00636D7E"/>
    <w:rsid w:val="006510C8"/>
    <w:rsid w:val="00681083"/>
    <w:rsid w:val="00692BFB"/>
    <w:rsid w:val="006B151D"/>
    <w:rsid w:val="006B56D8"/>
    <w:rsid w:val="006F0562"/>
    <w:rsid w:val="006F364C"/>
    <w:rsid w:val="006F63E2"/>
    <w:rsid w:val="007011EC"/>
    <w:rsid w:val="007128DD"/>
    <w:rsid w:val="007139B6"/>
    <w:rsid w:val="00723CE7"/>
    <w:rsid w:val="00742CE9"/>
    <w:rsid w:val="00746DDC"/>
    <w:rsid w:val="007639F5"/>
    <w:rsid w:val="00787363"/>
    <w:rsid w:val="007A1299"/>
    <w:rsid w:val="007C000C"/>
    <w:rsid w:val="007F7A2F"/>
    <w:rsid w:val="00832563"/>
    <w:rsid w:val="0084195B"/>
    <w:rsid w:val="00844FF2"/>
    <w:rsid w:val="00870EA3"/>
    <w:rsid w:val="00887EF6"/>
    <w:rsid w:val="00895F86"/>
    <w:rsid w:val="008D750C"/>
    <w:rsid w:val="008E25F7"/>
    <w:rsid w:val="008E29E8"/>
    <w:rsid w:val="008E3BBC"/>
    <w:rsid w:val="008F15A9"/>
    <w:rsid w:val="008F2070"/>
    <w:rsid w:val="009051F5"/>
    <w:rsid w:val="00907E00"/>
    <w:rsid w:val="00911B58"/>
    <w:rsid w:val="0092339A"/>
    <w:rsid w:val="00927516"/>
    <w:rsid w:val="00927A7A"/>
    <w:rsid w:val="0094561C"/>
    <w:rsid w:val="00947E7F"/>
    <w:rsid w:val="00955807"/>
    <w:rsid w:val="00963F38"/>
    <w:rsid w:val="00966F96"/>
    <w:rsid w:val="00977489"/>
    <w:rsid w:val="00992169"/>
    <w:rsid w:val="009A1C12"/>
    <w:rsid w:val="009C498F"/>
    <w:rsid w:val="009E534C"/>
    <w:rsid w:val="00A114D2"/>
    <w:rsid w:val="00A33325"/>
    <w:rsid w:val="00A46B97"/>
    <w:rsid w:val="00A47A10"/>
    <w:rsid w:val="00A53789"/>
    <w:rsid w:val="00A63B76"/>
    <w:rsid w:val="00A83FBD"/>
    <w:rsid w:val="00AA335D"/>
    <w:rsid w:val="00AA4746"/>
    <w:rsid w:val="00AA5CA4"/>
    <w:rsid w:val="00AB5132"/>
    <w:rsid w:val="00AC08B9"/>
    <w:rsid w:val="00AC5333"/>
    <w:rsid w:val="00AD4B21"/>
    <w:rsid w:val="00AE1C0A"/>
    <w:rsid w:val="00AE43DB"/>
    <w:rsid w:val="00AF2F0B"/>
    <w:rsid w:val="00B00BF3"/>
    <w:rsid w:val="00B17816"/>
    <w:rsid w:val="00B209A4"/>
    <w:rsid w:val="00B32011"/>
    <w:rsid w:val="00B512D7"/>
    <w:rsid w:val="00B52FAF"/>
    <w:rsid w:val="00B6671C"/>
    <w:rsid w:val="00B8637F"/>
    <w:rsid w:val="00B923D9"/>
    <w:rsid w:val="00B93C6A"/>
    <w:rsid w:val="00BB2D8A"/>
    <w:rsid w:val="00BF5169"/>
    <w:rsid w:val="00BF7EDF"/>
    <w:rsid w:val="00C14B4D"/>
    <w:rsid w:val="00C21DF1"/>
    <w:rsid w:val="00C2589E"/>
    <w:rsid w:val="00C455EB"/>
    <w:rsid w:val="00C45D19"/>
    <w:rsid w:val="00C5762A"/>
    <w:rsid w:val="00C60A4A"/>
    <w:rsid w:val="00C634C8"/>
    <w:rsid w:val="00C80C3A"/>
    <w:rsid w:val="00C847C8"/>
    <w:rsid w:val="00C957C7"/>
    <w:rsid w:val="00CB20BA"/>
    <w:rsid w:val="00CB2D06"/>
    <w:rsid w:val="00CB4486"/>
    <w:rsid w:val="00CB7F01"/>
    <w:rsid w:val="00CC20C3"/>
    <w:rsid w:val="00CC648D"/>
    <w:rsid w:val="00CE0CB4"/>
    <w:rsid w:val="00CE0EF5"/>
    <w:rsid w:val="00CF1F6B"/>
    <w:rsid w:val="00D225DE"/>
    <w:rsid w:val="00D367F7"/>
    <w:rsid w:val="00D44291"/>
    <w:rsid w:val="00D53D9A"/>
    <w:rsid w:val="00D61E05"/>
    <w:rsid w:val="00D655C2"/>
    <w:rsid w:val="00D7135B"/>
    <w:rsid w:val="00D71EA7"/>
    <w:rsid w:val="00D7754A"/>
    <w:rsid w:val="00D80B27"/>
    <w:rsid w:val="00D954A6"/>
    <w:rsid w:val="00DB0A99"/>
    <w:rsid w:val="00DC7722"/>
    <w:rsid w:val="00DD3D34"/>
    <w:rsid w:val="00DD5D2D"/>
    <w:rsid w:val="00DD7642"/>
    <w:rsid w:val="00DE4A9B"/>
    <w:rsid w:val="00DF3822"/>
    <w:rsid w:val="00E05410"/>
    <w:rsid w:val="00E32910"/>
    <w:rsid w:val="00E34F34"/>
    <w:rsid w:val="00E43DE0"/>
    <w:rsid w:val="00E825B1"/>
    <w:rsid w:val="00E9155C"/>
    <w:rsid w:val="00EA41A0"/>
    <w:rsid w:val="00EA448E"/>
    <w:rsid w:val="00EA49AF"/>
    <w:rsid w:val="00EE0318"/>
    <w:rsid w:val="00EE7955"/>
    <w:rsid w:val="00F10A04"/>
    <w:rsid w:val="00F137FF"/>
    <w:rsid w:val="00F141BF"/>
    <w:rsid w:val="00F17F04"/>
    <w:rsid w:val="00F2171E"/>
    <w:rsid w:val="00F42685"/>
    <w:rsid w:val="00F50EE2"/>
    <w:rsid w:val="00F74A1E"/>
    <w:rsid w:val="00F75C72"/>
    <w:rsid w:val="00FC31AB"/>
    <w:rsid w:val="00FC7F49"/>
    <w:rsid w:val="00FD34E3"/>
    <w:rsid w:val="00FD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70CEF"/>
  <w15:chartTrackingRefBased/>
  <w15:docId w15:val="{C8E7A160-3045-4710-94F0-118678324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D4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D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D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D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D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D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D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D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D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D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D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D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7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D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7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D4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7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D4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7D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D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D45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027D45"/>
    <w:pPr>
      <w:spacing w:after="200" w:line="240" w:lineRule="auto"/>
    </w:pPr>
    <w:rPr>
      <w:rFonts w:eastAsiaTheme="minorHAnsi"/>
      <w:kern w:val="0"/>
      <w:sz w:val="20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BB2D8A"/>
    <w:pPr>
      <w:keepNext/>
      <w:spacing w:after="120"/>
    </w:pPr>
    <w:rPr>
      <w:rFonts w:eastAsiaTheme="minorHAnsi"/>
      <w:iCs w:val="0"/>
      <w:color w:val="auto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2D8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3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D9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D9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D750C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0</Pages>
  <Words>1529</Words>
  <Characters>7712</Characters>
  <Application>Microsoft Office Word</Application>
  <DocSecurity>0</DocSecurity>
  <Lines>964</Lines>
  <Paragraphs>7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hong Luo</dc:creator>
  <cp:keywords/>
  <dc:description/>
  <cp:lastModifiedBy>Ruihong Luo</cp:lastModifiedBy>
  <cp:revision>57</cp:revision>
  <dcterms:created xsi:type="dcterms:W3CDTF">2025-12-19T04:15:00Z</dcterms:created>
  <dcterms:modified xsi:type="dcterms:W3CDTF">2026-03-18T20:37:00Z</dcterms:modified>
</cp:coreProperties>
</file>